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8FABB" w14:textId="77777777" w:rsidR="000B68DF" w:rsidRPr="00FF4418" w:rsidRDefault="000B68DF" w:rsidP="000B68DF">
      <w:r w:rsidRPr="00FF4418">
        <w:t># The term below clears all objects in the work environment</w:t>
      </w:r>
    </w:p>
    <w:p w14:paraId="3627B632" w14:textId="77777777" w:rsidR="000B68DF" w:rsidRPr="00FF4418" w:rsidRDefault="000B68DF" w:rsidP="000B68DF">
      <w:r w:rsidRPr="00FF4418">
        <w:t xml:space="preserve"># rm(list=ls(all=T)) </w:t>
      </w:r>
    </w:p>
    <w:p w14:paraId="2C8562F9" w14:textId="77777777" w:rsidR="000B68DF" w:rsidRPr="00FF4418" w:rsidRDefault="000B68DF" w:rsidP="000B68DF"/>
    <w:p w14:paraId="1432B6E3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789EE06D" w14:textId="77777777" w:rsidR="000B68DF" w:rsidRPr="00FF4418" w:rsidRDefault="000B68DF" w:rsidP="000B68DF">
      <w:r w:rsidRPr="00FF4418">
        <w:t>### Stage 1 (Model 1b): User Specifications</w:t>
      </w:r>
    </w:p>
    <w:p w14:paraId="0214BE1F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70CE5CF0" w14:textId="77777777" w:rsidR="000B68DF" w:rsidRPr="00FF4418" w:rsidRDefault="000B68DF" w:rsidP="000B68DF"/>
    <w:p w14:paraId="37D04D70" w14:textId="77777777" w:rsidR="000B68DF" w:rsidRPr="00FF4418" w:rsidRDefault="000B68DF" w:rsidP="000B68DF">
      <w:r w:rsidRPr="00FF4418">
        <w:t># The code below specifies whether predictions will be deterministic or</w:t>
      </w:r>
    </w:p>
    <w:p w14:paraId="4D37A1F8" w14:textId="77777777" w:rsidR="000B68DF" w:rsidRPr="00FF4418" w:rsidRDefault="000B68DF" w:rsidP="000B68DF">
      <w:r w:rsidRPr="00FF4418">
        <w:t>#   probabilistic</w:t>
      </w:r>
    </w:p>
    <w:p w14:paraId="6A4D9097" w14:textId="77777777" w:rsidR="000B68DF" w:rsidRPr="00FF4418" w:rsidRDefault="000B68DF" w:rsidP="000B68DF">
      <w:r w:rsidRPr="00FF4418">
        <w:t>probabilistic &lt;- 1 # probabilistic = 1 ; deterministic = 0</w:t>
      </w:r>
    </w:p>
    <w:p w14:paraId="3CB0E778" w14:textId="77777777" w:rsidR="000B68DF" w:rsidRPr="00FF4418" w:rsidRDefault="000B68DF" w:rsidP="000B68DF">
      <w:r w:rsidRPr="00FF4418">
        <w:t># Need to create an object containing HAQ and VAS pain data and label this as</w:t>
      </w:r>
    </w:p>
    <w:p w14:paraId="69ACAEAC" w14:textId="77777777" w:rsidR="000B68DF" w:rsidRPr="00FF4418" w:rsidRDefault="000B68DF" w:rsidP="000B68DF">
      <w:r w:rsidRPr="00FF4418">
        <w:t xml:space="preserve">#   'predictors'. An example has been provided below containing made-up data </w:t>
      </w:r>
    </w:p>
    <w:p w14:paraId="20B5F2A6" w14:textId="77777777" w:rsidR="000B68DF" w:rsidRPr="00FF4418" w:rsidRDefault="000B68DF" w:rsidP="000B68DF">
      <w:r w:rsidRPr="00FF4418">
        <w:t>#   points</w:t>
      </w:r>
    </w:p>
    <w:p w14:paraId="7F2A8EEF" w14:textId="77777777" w:rsidR="000B68DF" w:rsidRPr="00FF4418" w:rsidRDefault="000B68DF" w:rsidP="000B68DF">
      <w:r w:rsidRPr="00FF4418">
        <w:t>predictors &lt;- matrix(data=c(c(0.375, 1.625, 2.125, 1.625, 3.000),</w:t>
      </w:r>
    </w:p>
    <w:p w14:paraId="1EBA75B7" w14:textId="77777777" w:rsidR="000B68DF" w:rsidRPr="00FF4418" w:rsidRDefault="000B68DF" w:rsidP="000B68DF">
      <w:r w:rsidRPr="00FF4418">
        <w:t xml:space="preserve">                            c(60, 55, 40, 30, 65)),</w:t>
      </w:r>
    </w:p>
    <w:p w14:paraId="7242AFF0" w14:textId="77777777" w:rsidR="000B68DF" w:rsidRPr="00FF4418" w:rsidRDefault="000B68DF" w:rsidP="000B68DF">
      <w:r w:rsidRPr="00FF4418">
        <w:t xml:space="preserve">                     nrow=5,ncol=2,dimnames = list(NULL,c("haq1","painscale")))</w:t>
      </w:r>
    </w:p>
    <w:p w14:paraId="03648ED1" w14:textId="77777777" w:rsidR="000B68DF" w:rsidRPr="00FF4418" w:rsidRDefault="000B68DF" w:rsidP="000B68DF"/>
    <w:p w14:paraId="43C78885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58CD30AE" w14:textId="77777777" w:rsidR="000B68DF" w:rsidRPr="00FF4418" w:rsidRDefault="000B68DF" w:rsidP="000B68DF">
      <w:r w:rsidRPr="00FF4418">
        <w:t>### Stage 2 (Model 1b): enter parameter point estimates</w:t>
      </w:r>
    </w:p>
    <w:p w14:paraId="52D15F4C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4541C984" w14:textId="77777777" w:rsidR="000B68DF" w:rsidRPr="00FF4418" w:rsidRDefault="000B68DF" w:rsidP="000B68DF"/>
    <w:p w14:paraId="07DC9DCE" w14:textId="77777777" w:rsidR="000B68DF" w:rsidRPr="00FF4418" w:rsidRDefault="000B68DF" w:rsidP="000B68DF">
      <w:r w:rsidRPr="00FF4418">
        <w:t># sigma is the error structure for model 1b</w:t>
      </w:r>
    </w:p>
    <w:p w14:paraId="359E9AF0" w14:textId="77777777" w:rsidR="000B68DF" w:rsidRPr="00FF4418" w:rsidRDefault="000B68DF" w:rsidP="000B68DF">
      <w:r w:rsidRPr="00FF4418">
        <w:t>sigma &lt;- matrix(</w:t>
      </w:r>
    </w:p>
    <w:p w14:paraId="20AABE62" w14:textId="77777777" w:rsidR="000B68DF" w:rsidRPr="00FF4418" w:rsidRDefault="000B68DF" w:rsidP="000B68DF">
      <w:r w:rsidRPr="00FF4418">
        <w:t xml:space="preserve">  data = c(1.0000000,0.6437712,0.7912376,0.7703542,0.8283033,0.6437712, </w:t>
      </w:r>
    </w:p>
    <w:p w14:paraId="51567D3B" w14:textId="77777777" w:rsidR="000B68DF" w:rsidRPr="00FF4418" w:rsidRDefault="000B68DF" w:rsidP="000B68DF">
      <w:r w:rsidRPr="00FF4418">
        <w:t xml:space="preserve">           1.0000000,0.6627683,0.8595744,0.905238,0.7912376,0.6627683, </w:t>
      </w:r>
    </w:p>
    <w:p w14:paraId="7E0F3325" w14:textId="77777777" w:rsidR="000B68DF" w:rsidRPr="00FF4418" w:rsidRDefault="000B68DF" w:rsidP="000B68DF">
      <w:r w:rsidRPr="00FF4418">
        <w:t xml:space="preserve">           1.0000000,0.6439538,0.5946516,0.7703542,0.8595744,0.6439538, </w:t>
      </w:r>
    </w:p>
    <w:p w14:paraId="282A162B" w14:textId="77777777" w:rsidR="000B68DF" w:rsidRPr="00FF4418" w:rsidRDefault="000B68DF" w:rsidP="000B68DF">
      <w:r w:rsidRPr="00FF4418">
        <w:t xml:space="preserve">           1.0000000,0.8944501,0.8283033,0.905238,0.5946516,0.8944501, </w:t>
      </w:r>
    </w:p>
    <w:p w14:paraId="71A12FAF" w14:textId="77777777" w:rsidR="000B68DF" w:rsidRPr="00FF4418" w:rsidRDefault="000B68DF" w:rsidP="000B68DF">
      <w:r w:rsidRPr="00FF4418">
        <w:t xml:space="preserve">           1.0000000),</w:t>
      </w:r>
    </w:p>
    <w:p w14:paraId="4FAF3207" w14:textId="77777777" w:rsidR="000B68DF" w:rsidRPr="00FF4418" w:rsidRDefault="000B68DF" w:rsidP="000B68DF">
      <w:r w:rsidRPr="00FF4418">
        <w:t xml:space="preserve">  nrow = 5, ncol = 5, byrow = TRUE,</w:t>
      </w:r>
    </w:p>
    <w:p w14:paraId="0F1F0E4A" w14:textId="77777777" w:rsidR="000B68DF" w:rsidRPr="00FF4418" w:rsidRDefault="000B68DF" w:rsidP="000B68DF">
      <w:r w:rsidRPr="00FF4418">
        <w:t xml:space="preserve">  dimnames = list(c("ad","mo","pd","sc","ua"),</w:t>
      </w:r>
    </w:p>
    <w:p w14:paraId="3573D4E5" w14:textId="77777777" w:rsidR="000B68DF" w:rsidRPr="00FF4418" w:rsidRDefault="000B68DF" w:rsidP="000B68DF">
      <w:r w:rsidRPr="00FF4418">
        <w:t xml:space="preserve">                  c("ad","mo","pd","sc","ua")))</w:t>
      </w:r>
    </w:p>
    <w:p w14:paraId="37BB2EE2" w14:textId="77777777" w:rsidR="000B68DF" w:rsidRPr="00FF4418" w:rsidRDefault="000B68DF" w:rsidP="000B68DF">
      <w:r w:rsidRPr="00FF4418">
        <w:t># coefficients is the regression coefficients for model 1b</w:t>
      </w:r>
    </w:p>
    <w:p w14:paraId="230257D7" w14:textId="77777777" w:rsidR="000B68DF" w:rsidRPr="00FF4418" w:rsidRDefault="000B68DF" w:rsidP="000B68DF">
      <w:r w:rsidRPr="00FF4418">
        <w:t xml:space="preserve">coefficients &lt;- c(0.73055820, 0.97200502, 0.61191017, 1.08819221, 0.96146978, </w:t>
      </w:r>
    </w:p>
    <w:p w14:paraId="2BF08E60" w14:textId="77777777" w:rsidR="000B68DF" w:rsidRPr="00FF4418" w:rsidRDefault="000B68DF" w:rsidP="000B68DF">
      <w:r w:rsidRPr="00FF4418">
        <w:t xml:space="preserve">                  0.01786853, 0.01498625, 0.02299354, 0.02186020, 0.01381784)</w:t>
      </w:r>
    </w:p>
    <w:p w14:paraId="4692C65A" w14:textId="77777777" w:rsidR="000B68DF" w:rsidRPr="00FF4418" w:rsidRDefault="000B68DF" w:rsidP="000B68DF">
      <w:r w:rsidRPr="00FF4418">
        <w:t># theta is threshold values for model 1b</w:t>
      </w:r>
    </w:p>
    <w:p w14:paraId="07D03D7F" w14:textId="77777777" w:rsidR="000B68DF" w:rsidRPr="00FF4418" w:rsidRDefault="000B68DF" w:rsidP="000B68DF">
      <w:r w:rsidRPr="00FF4418">
        <w:t xml:space="preserve">theta &lt;- list(c(1.597304, 2.606510, 3.701212, 4.289984), </w:t>
      </w:r>
    </w:p>
    <w:p w14:paraId="5AD3D999" w14:textId="77777777" w:rsidR="000B68DF" w:rsidRPr="00FF4418" w:rsidRDefault="000B68DF" w:rsidP="000B68DF">
      <w:r w:rsidRPr="00FF4418">
        <w:t xml:space="preserve">              c(1.115285, 2.759396, 3.462357, 4.500355),</w:t>
      </w:r>
    </w:p>
    <w:p w14:paraId="0C4F9FB9" w14:textId="77777777" w:rsidR="000B68DF" w:rsidRPr="00FF4418" w:rsidRDefault="000B68DF" w:rsidP="000B68DF">
      <w:r w:rsidRPr="00FF4418">
        <w:t xml:space="preserve">              c(-0.6394355, 2.3960214, 3.2310568, 4.3407331),</w:t>
      </w:r>
    </w:p>
    <w:p w14:paraId="65AF2737" w14:textId="77777777" w:rsidR="000B68DF" w:rsidRPr="00FF4418" w:rsidRDefault="000B68DF" w:rsidP="000B68DF">
      <w:r w:rsidRPr="00FF4418">
        <w:t xml:space="preserve">              c(2.895494, 3.837782, 4.395331, 5.321474),</w:t>
      </w:r>
    </w:p>
    <w:p w14:paraId="0B804CDD" w14:textId="77777777" w:rsidR="000B68DF" w:rsidRPr="00FF4418" w:rsidRDefault="000B68DF" w:rsidP="000B68DF">
      <w:r w:rsidRPr="00FF4418">
        <w:t xml:space="preserve">              c(1.781658, 2.675991, 3.528780, 4.133645))</w:t>
      </w:r>
    </w:p>
    <w:p w14:paraId="541172A1" w14:textId="77777777" w:rsidR="000B68DF" w:rsidRPr="00FF4418" w:rsidRDefault="000B68DF" w:rsidP="000B68DF"/>
    <w:p w14:paraId="3C677B1B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68EA94DF" w14:textId="77777777" w:rsidR="000B68DF" w:rsidRPr="00FF4418" w:rsidRDefault="000B68DF" w:rsidP="000B68DF">
      <w:r w:rsidRPr="00FF4418">
        <w:t>### Step 3 (Model 1b): derive probabilistic estimates (only if probabilistic = 1)</w:t>
      </w:r>
    </w:p>
    <w:p w14:paraId="0A5E1598" w14:textId="77777777" w:rsidR="000B68DF" w:rsidRPr="00FF4418" w:rsidRDefault="000B68DF" w:rsidP="000B68DF">
      <w:r w:rsidRPr="00FF4418">
        <w:lastRenderedPageBreak/>
        <w:t xml:space="preserve">################################################################################  </w:t>
      </w:r>
    </w:p>
    <w:p w14:paraId="566F0EE1" w14:textId="77777777" w:rsidR="000B68DF" w:rsidRPr="00FF4418" w:rsidRDefault="000B68DF" w:rsidP="000B68DF"/>
    <w:p w14:paraId="7D9AC372" w14:textId="77777777" w:rsidR="000B68DF" w:rsidRPr="00FF4418" w:rsidRDefault="000B68DF" w:rsidP="000B68DF">
      <w:r w:rsidRPr="00FF4418">
        <w:t># first need to load the variance covariance matrix for model 1b can be loaded</w:t>
      </w:r>
    </w:p>
    <w:p w14:paraId="3548FA54" w14:textId="77777777" w:rsidR="000B68DF" w:rsidRPr="00FF4418" w:rsidRDefault="000B68DF" w:rsidP="000B68DF">
      <w:r w:rsidRPr="00FF4418">
        <w:t>var_cov_1b &lt;- matrix(data=</w:t>
      </w:r>
    </w:p>
    <w:p w14:paraId="4BB8438E" w14:textId="77777777" w:rsidR="000B68DF" w:rsidRPr="00FF4418" w:rsidRDefault="000B68DF" w:rsidP="000B68DF">
      <w:r w:rsidRPr="00FF4418">
        <w:t xml:space="preserve">                       c(0.0792747685767784, 0.0894528478058515, 0.0948338110967241, 0.0830798208656088, 0.0470704715452998, 0.0517316269681289, 0.0553644656095927, 0.0549989491138828, 0.0575914564285976, 0.0591692689734905, 0.0618768677474458, 0.0608445552931662, 0.0540288483709562, 0.0619828922843429, 0.0631140319474451, 0.058772779019521, 0.0555658336989993, 0.0614511294772112, 0.0641548488776596, 0.0612881879700699, 0.0112006963283243, 0.00961279618616506, 0.00782461531119608, 0.00921422224757176, 0.00837842914724227, 0.00112663340003969, 0.00064075218581083, 0.000838141109400355, 0.000742435524876819, 0.000793761360187203, -0.00133930573499503, -0.000497848909223294, 0.000789816506243978, -0.00118563096723419, -0.00207735259778369, -0.00111751680135664, 0.000149852559388663, -0.00149219667391316, -0.00113488560297221, -0.000200278213983808,</w:t>
      </w:r>
    </w:p>
    <w:p w14:paraId="77046CA8" w14:textId="77777777" w:rsidR="000B68DF" w:rsidRPr="00FF4418" w:rsidRDefault="000B68DF" w:rsidP="000B68DF">
      <w:r w:rsidRPr="00FF4418">
        <w:t xml:space="preserve">                         0.089452847805848, 0.140176738349028, 0.132007819318778, 0.113027274036985, 0.0507775953071723, 0.0608954680716884, 0.0636803529141394, 0.0670201766321981, 0.0610128882385825, 0.0740854006721573, 0.0820632009595525, 0.078208587237133, 0.0632589711166462, 0.0800186692796034, 0.0813112087210481, 0.0753451254245529, 0.0622125231673156, 0.0761296075375685, 0.078826747535324, 0.0767731449022404, 0.0114242086825814, 0.0137893469782209, 0.00934883549715374, 0.0105552827567414, 0.0134736696483166, 0.0015166846628883, 0.000668686824332116, 0.0010009451782965, 0.000894722909358136, 0.00081588598460722, -0.00298481506342635, -0.00379229437967456, -0.00015389296207339, -0.00436134943948971, -0.00481974992215366, -0.000375511394176023, 0.0013121133714035, -0.00296326635195809, -0.00292991341196707, -4.43077964761828e-05,</w:t>
      </w:r>
    </w:p>
    <w:p w14:paraId="7FC97392" w14:textId="77777777" w:rsidR="000B68DF" w:rsidRPr="00FF4418" w:rsidRDefault="000B68DF" w:rsidP="000B68DF">
      <w:r w:rsidRPr="00FF4418">
        <w:t xml:space="preserve">                         0.0948338110967251, 0.132007819318774, 0.19559123073178, 0.159839950286286, 0.0515247843253703, 0.0642545960477331, 0.083294397185478, 0.100636159824471, 0.0619310326109187, 0.072265924567299, 0.0876681437449866, 0.104002214972869, 0.074103933866152, 0.0967259878871254, 0.105766875721275, 0.120064944210454, 0.0626301178004852, 0.0786805763223995, 0.101112507536064, 0.101362605963154, 0.0259908881385261, 0.0222938607875473, 0.0132034058657462, 0.0180595074953342, 0.019869626113996, 0.00143381924453272, 0.000583887643969917, 0.00100009201059687, 0.00100186238932449, 0.000811141869221623, -0.00771449830405061, -0.00541322334905796, -0.00823426369711037, -0.00539218716136588, -0.00381782689489426, -0.00434435112911258, -0.00173225984370867, -0.00235439262059474, -0.00255151662082289, -0.00334040119800356,</w:t>
      </w:r>
    </w:p>
    <w:p w14:paraId="6E63A2B2" w14:textId="77777777" w:rsidR="000B68DF" w:rsidRPr="00FF4418" w:rsidRDefault="000B68DF" w:rsidP="000B68DF">
      <w:r w:rsidRPr="00FF4418">
        <w:t xml:space="preserve">                         0.0830798208656151, 0.113027274036992, 0.159839950286278, 0.183811248267157, 0.0492335910790164, 0.0621267557325343, 0.0835199124513889, 0.105498532708033, 0.0648619662780002, 0.0742902583765081, 0.0873193439228514, 0.128066936456603, 0.0654923164116948, 0.0862799317418908, 0.0958389800419094, 0.107689293405164, 0.0607989650126607, 0.077245457621917, 0.100172386692149, 0.110455385528053, 0.0267111553302112, 0.0233556272960893, 0.0154930725558283, 0.01748493619253, 0.0209492699125735, 0.0011872710301634, 0.000557789514086167, 0.000997419267902923, 0.000857741991673173, 0.000801909567185781, -0.00748741357277952, -0.00549826852062595, -0.00727935962739034, -0.00561515174896808, -0.00505491061038954, -0.00632141927926306, -0.00239524619341638, -0.00317135815187834, -0.00254708842935947, -0.00406856559643957,</w:t>
      </w:r>
    </w:p>
    <w:p w14:paraId="7F656DD6" w14:textId="77777777" w:rsidR="000B68DF" w:rsidRPr="00FF4418" w:rsidRDefault="000B68DF" w:rsidP="000B68DF">
      <w:r w:rsidRPr="00FF4418">
        <w:t xml:space="preserve">                         0.047070471545307, 0.0507775953071983, 0.0515247843253863, 0.0492335910789974, 0.106167242916246, 0.109153666927831, 0.121993708288585, 0.149716142911633, 0.0487145888811413, 0.0500518417876722, 0.0557886563932468, 0.0448550876486537, 0.0686127239956467, 0.0684145376240247, 0.0761415619958625, 0.0852354584732169, 0.0712318797122806, 0.0762040877550142, 0.0786040582730615, 0.0827520444382598, 0.00763426281829046, 0.0231314472853515, 0.0060742314972579, 0.0130228439039867, 0.014256274790834, 0.000682446551014167, 0.00133827668224226, 0.000715172727819506, 0.000893115634793116, 0.00096518831449332, -0.00208065478519284, -0.000673363649259058, -0.00657020355986599, -0.000352332962435028, -0.000394509568454031, -0.00230687185109435, -0.00225379706937031, -0.000639983059222061, 0.00100817289209153, -0.00222457604061802,</w:t>
      </w:r>
    </w:p>
    <w:p w14:paraId="7133AF96" w14:textId="77777777" w:rsidR="000B68DF" w:rsidRPr="00FF4418" w:rsidRDefault="000B68DF" w:rsidP="000B68DF">
      <w:r w:rsidRPr="00FF4418">
        <w:t xml:space="preserve">                         0.0517316269681407, 0.060895468071711, 0.0642545960477502, 0.062126755732534, 0.10915366692783, 0.155407541567814, 0.165408403981515, 0.199625042581485, 0.0501515642060084, 0.063111544858232, 0.0697405296684727, 0.0549410190377002, 0.0932041929547228, 0.102102008516138, 0.113766168130714, 0.130202024444095, 0.0824671224596437, 0.1013675047325, 0.106966338018313, 0.113028470156399, 0.0108154213009765, 0.0299971924720941, 0.00553500598291485, 0.0213776012317404, 0.0203063142886058, 0.000703612983918376, 0.00164545291942402, 0.000842953633599491, 0.00109634007814396, 0.00111541811646093, -0.00615899283340982, -0.000918898327171107, -0.0107220997568324, -0.0019329966621173, -0.00599550169747934, -0.00485499030221154, -0.00505054844487281, -0.00140568607572529, 0.00130107434513138, -0.00432850981824554,</w:t>
      </w:r>
    </w:p>
    <w:p w14:paraId="66E40FA4" w14:textId="77777777" w:rsidR="000B68DF" w:rsidRPr="00FF4418" w:rsidRDefault="000B68DF" w:rsidP="000B68DF">
      <w:r w:rsidRPr="00FF4418">
        <w:t xml:space="preserve">                         0.0553644656096094, 0.0636803529141493, 0.0832943971854948, 0.0835199124514202, 0.12199370828859, 0.165408403981518, 0.214433436375093, 0.253002956604781, 0.0488166055217562, 0.0673348500417778, 0.0816017043731479, 0.0647805241463824, 0.0979268907730291, 0.112180954038351, 0.134175921025086, 0.15528921404286, 0.087670107679943, 0.110732590749, 0.131039484851338, 0.139391078896391, 0.0167052729480304, 0.043849076697351, 0.00672250388218019, 0.0285859844153035, 0.025150212684459, 0.000731730760982666, 0.0017094259763254, 0.00089748889515557, 0.00106803539330156, 0.00118251237624367, -0.0104195078240248, -0.00146003878922382, -0.0127638582988782, -0.00354902449956869, -0.00776269257226532, -0.00945089478487617, -0.00751525518607426, -0.00252224039965052, 0.000550359773863934, -0.00608511348814487,</w:t>
      </w:r>
    </w:p>
    <w:p w14:paraId="5638F40C" w14:textId="77777777" w:rsidR="000B68DF" w:rsidRPr="00FF4418" w:rsidRDefault="000B68DF" w:rsidP="000B68DF">
      <w:r w:rsidRPr="00FF4418">
        <w:t xml:space="preserve">                         0.054998949113904, 0.0670201766322013, 0.100636159824491, 0.105498532708092, 0.149716142911642, 0.199625042581491, 0.253002956604789, 0.412719537713957, 0.043827012590619, 0.0678499994504155, 0.0806824836806517, 0.0685351372233949, 0.113520959160075, 0.131729771972842, 0.164771190917266, 0.234101479853799, 0.0885724473629671, 0.11150963895215, 0.135616283976314, 0.170490968111431, 0.0242979064656298, 0.0679713970039142, 0.0113794484971488, 0.0379632059569411, 0.0326933593555034, 0.000605746874660208, 0.00187300878697375, 0.000832115075863381, 0.00120822934274999, 0.00113432287578053, -0.0148285766963702, -0.000879486994537729, -0.0231374327825341, -0.00531231659307465, -0.00998871836530623, -0.0124469157575294, -0.00993965956814519, -0.00365997145496519, 0.00135998034527086, -0.0115706757465216,</w:t>
      </w:r>
    </w:p>
    <w:p w14:paraId="61F758A8" w14:textId="77777777" w:rsidR="000B68DF" w:rsidRPr="00FF4418" w:rsidRDefault="000B68DF" w:rsidP="000B68DF">
      <w:r w:rsidRPr="00FF4418">
        <w:t xml:space="preserve">                         0.0575914564285939, 0.0610128882385774, 0.0619310326109103, 0.0648619662779979, 0.0487145888811381, 0.0501515642059991, 0.0488166055217373, 0.0438270125905957, 0.211706228323379, 0.129335779961175, 0.140143018506734, 0.141303324531502, 0.045277476721958, 0.0470405974515798, 0.0435535345797544, 0.0270873529989133, 0.0618401472590815, 0.0651968913342623, 0.0660902265535381, 0.0663800061981824, 0.00813233281744072, 0.00617348485206911, 0.0169717479897898, 0.0013070575559808, 0.00967825339586873, 0.000961224342272461, 0.000754678784243154, 0.0020692542481607, 0.000910279726520193, 0.001008681661875, 0.00130251077532984, -0.000541963706084025, -0.00530097743907929, -0.000128799873373248, 0.00207249105543964, 0.00101623827640015, 0.00181663003374076, 0.0063804518723708, 0.00615250158217924, 0.00174512170572596,</w:t>
      </w:r>
    </w:p>
    <w:p w14:paraId="69111F3D" w14:textId="77777777" w:rsidR="000B68DF" w:rsidRPr="00FF4418" w:rsidRDefault="000B68DF" w:rsidP="000B68DF">
      <w:r w:rsidRPr="00FF4418">
        <w:t xml:space="preserve">                         0.0591692689734861, 0.0740854006721523, 0.0722659245672893, 0.0742902583765017, 0.0500518417876654, 0.063111544858221, 0.0673348500417606, 0.0678499994503937, 0.129335779961174, 0.142691806658674, 0.14363855471834, 0.134285751709489, 0.0502154371589412, 0.0499121116119846, 0.0499550469062202, 0.0324719667340443, 0.0603817713220249, 0.0697953748435138, 0.0721582859464832, 0.0741303629456477, 0.00953578499131376, 0.0112337464420071, 0.0153174042247213, 0.00363334587089031, 0.0101969201783186, 0.000944208399448661, 0.000783984843067933, 0.00186932725795986, 0.000828205555254809, 0.0009396829268806, -0.00282121235614747, -0.00554113859624216, -0.00424292917768981, -0.00297879005007003, -0.00774324488350183, -0.000167531084233807, 0.000663795942712869, -0.00456032716790163, -0.00414611327679682, -0.000416742948960839,</w:t>
      </w:r>
    </w:p>
    <w:p w14:paraId="50E84AD0" w14:textId="77777777" w:rsidR="000B68DF" w:rsidRPr="00FF4418" w:rsidRDefault="000B68DF" w:rsidP="000B68DF">
      <w:r w:rsidRPr="00FF4418">
        <w:t xml:space="preserve">                         0.0618768677474442, 0.0820632009595355, 0.0876681437449746, 0.0873193439228653, 0.0557886563932414, 0.0697405296684614, 0.0816017043731314, 0.080682483680631, 0.140143018506738, 0.143638554718342, 0.181055291649198, 0.156028064451934, 0.0489887079748926, 0.0568105684499441, 0.0553858354841772, 0.0357634676117837, 0.0632745046660565, 0.0727577335779841, 0.0882028572013856, 0.0873974003528847, 0.0126613951927586, 0.0147981077558741, 0.0159530550200578, 0.00687923775445006, 0.0121335890941154, 0.000966608903165878, 0.000797769801870971, 0.00206496792554405, 0.000751828542342208, 0.000965556138741714, -0.00209496583613917, -0.00829883744654751, -0.00156139084505394, -0.000951312058764824, -0.00864565589354287, 0.000878549600895942, 0.00177686186199479, -0.00512263177659919, -0.00495041484077616, -0.000146088846912167,</w:t>
      </w:r>
    </w:p>
    <w:p w14:paraId="7A8AFDBA" w14:textId="77777777" w:rsidR="000B68DF" w:rsidRPr="00FF4418" w:rsidRDefault="000B68DF" w:rsidP="000B68DF">
      <w:r w:rsidRPr="00FF4418">
        <w:t xml:space="preserve">                         0.0608445552931613, 0.078208587237125, 0.104002214972856, 0.128066936456592, 0.0448550876486579, 0.0549410190376934, 0.0647805241463607, 0.0685351372233606, 0.141303324531503, 0.134285751709489, 0.156028064451926, 0.215936294130601, 0.0362119471338291, 0.0382842464212975, 0.039907998311495, 0.0382434907838302, 0.0587615471115301, 0.067330598230502, 0.0851235254157852, 0.100931375739162, 0.0184981709968543, 0.014244122725636, 0.0265682292489127, 0.00638334496104276, 0.014422987425447, 0.000879236234975349, 0.00060551296499323, 0.00176454349936178, 0.000538242693321678, 0.000892523591985909, -0.00469642314806256, -0.00712356004254439, -0.00450349379268551, -0.00292685421483959, -0.00630058553646661, -0.00229626105423547, 0.000257399818882582, -0.00440292593788135, -0.00397859976538834, -0.00171621300391558,</w:t>
      </w:r>
    </w:p>
    <w:p w14:paraId="4134C58D" w14:textId="77777777" w:rsidR="000B68DF" w:rsidRPr="00FF4418" w:rsidRDefault="000B68DF" w:rsidP="000B68DF">
      <w:r w:rsidRPr="00FF4418">
        <w:t xml:space="preserve">                         0.0540288483709648, 0.063258971116666, 0.0741039338661626, 0.0654923164116947, 0.068612723995637, 0.0932041929547122, 0.0979268907730152, 0.113520959160058, 0.0452774767219661, 0.0502154371589509, 0.0489887079749024, 0.0362119471338382, 0.173486138091295, 0.216747884568665, 0.221427068703732, 0.257357480103999, 0.0779406675250212, 0.0962480813064225, 0.100831093422004, 0.108073048095595, 0.0103261515585211, 0.0213494842238005, 0.0047295525763676, 0.0502767462607263, 0.0226105921985083, 0.000756565473080054, 0.000930480978005784, 0.000710396873751179, 0.00176220016502761, 0.000963983557759939, -0.00818414379432465, -0.00181654809234533, -0.00840694675062064, -0.00565776834885481, -0.00460924019071226, -0.00313984153717018, -0.00444274662754014, 0.00210433904096146, -0.00392706018901409, -0.00406045284412083,</w:t>
      </w:r>
    </w:p>
    <w:p w14:paraId="208B8B2A" w14:textId="77777777" w:rsidR="000B68DF" w:rsidRPr="00FF4418" w:rsidRDefault="000B68DF" w:rsidP="000B68DF">
      <w:r w:rsidRPr="00FF4418">
        <w:t xml:space="preserve">                         0.0619828922843558, 0.0800186692796267, 0.0967259878871404, 0.0862799317418954, 0.0684145376240138, 0.102102008516123, 0.112180954038331, 0.131729771972816, 0.047040597451591, 0.0499121116119968, 0.0568105684499567, 0.0382842464213066, 0.216747884568664, 0.324071209787444, 0.320860711722874, 0.369201596131723, 0.0858231926920983, 0.112358857709566, 0.129052105131397, 0.143038107190847, 0.00988754184009695, 0.0278184652235355, 0.00547330774727167, 0.0721106269867835, 0.0319300603939522, 0.000987533490481229, 0.000907028410446433, 0.000705014917805112, 0.0023750600982776, 0.00106322252260454, -0.00963087563266194, -0.00188275892459553, -0.010222137493449, -0.00743102393686105, -0.00511634980077334, -0.00666227734079867, -0.00609747661316802, 0.0055163336226731, -0.0052960288591643, -0.00549487477918098,</w:t>
      </w:r>
    </w:p>
    <w:p w14:paraId="2466950A" w14:textId="77777777" w:rsidR="000B68DF" w:rsidRPr="00FF4418" w:rsidRDefault="000B68DF" w:rsidP="000B68DF">
      <w:r w:rsidRPr="00FF4418">
        <w:t xml:space="preserve">                         0.0631140319474603, 0.0813112087210689, 0.105766875721289, 0.09583898004192, 0.0761415619958523, 0.113766168130699, 0.134175921025067, 0.164771190917237, 0.0435535345797671, 0.0499550469062345, 0.0553858354841913, 0.039907998311507, 0.221427068703733, 0.320860711722876, 0.355243981466611, 0.397090854899178, 0.0900361679313647, 0.119577376265341, 0.149250765706892, 0.156493139486865, 0.012367594181835, 0.0341124446885127, 0.00689888149867242, 0.0723448321862962, 0.0331508045999576, 0.000996067408198294, 0.000990181531497154, 0.000668292413593005, 0.00252156348164975, 0.00118096832244846, -0.0142210784075459, -0.00209197040444141, -0.0125427162735922, -0.0093766923760477, -0.00749737114344219, -0.00939099144183172, -0.00802899398755301, 0.00521364914319603, -0.00502248736731815, -0.00703983623045437,</w:t>
      </w:r>
    </w:p>
    <w:p w14:paraId="0E705EC0" w14:textId="77777777" w:rsidR="000B68DF" w:rsidRPr="00FF4418" w:rsidRDefault="000B68DF" w:rsidP="000B68DF">
      <w:r w:rsidRPr="00FF4418">
        <w:t xml:space="preserve">                         0.0587727790195394, 0.075345125424576, 0.12006494421048, 0.107689293405187, 0.08523545847321, 0.130202024444085, 0.155289214042845, 0.234101479853763, 0.0270873529989314, 0.0324719667340631, 0.0357634676118036, 0.038243490783851, 0.257357480104006, 0.369201596131734, 0.397090854899187, 0.575887370946566, 0.0718599456027547, 0.0968392480759508, 0.119043780875255, 0.175278185378392, 0.0171869448463073, 0.0457834155107275, 0.00891613798887409, 0.105605742864088, 0.0377572379159157, 0.000806726572223422, 0.000970680941704678, 0.000351288929047825, 0.00238180941843746, 0.000741710759936766, -0.0168029193639947, 0.00100042880250419, -0.0175643176252796, -0.0112541600058259, -0.00800060376281665, -0.0117217569549262, -0.0110821011824901, 0.00831274176684205, -0.00535213119120329, -0.0118404238658249,</w:t>
      </w:r>
    </w:p>
    <w:p w14:paraId="07EFB57C" w14:textId="77777777" w:rsidR="000B68DF" w:rsidRPr="00FF4418" w:rsidRDefault="000B68DF" w:rsidP="000B68DF">
      <w:r w:rsidRPr="00FF4418">
        <w:t xml:space="preserve">                         0.0555658336990009, 0.0622125231673228, 0.0626301178004865, 0.060798965012652, 0.0712318797122779, 0.0824671224596387, 0.087670107679933, 0.0885724473629524, 0.0618401472590861, 0.0603817713220297, 0.0632745046660596, 0.0587615471115362, 0.0779406675250201, 0.0858231926920967, 0.0900361679313619, 0.0718599456027469, 0.0974731486349393, 0.105902140919425, 0.118855533785074, 0.109728190004613, 0.00803175424309481, 0.0148487302368954, 0.00603175543007465, 0.0141006074697581, 0.0205020993414526, 0.000830456756747556, 0.00100902024792518, 0.000929202996083081, 0.0010381275751292, 0.0012471091968335, -0.00396093348866936, -0.00191720888147532, -0.00424904522778932, -0.00184466162304437, -0.00184011447017086, -0.00302028190273773, -0.000853503894470119, -0.00168936170790527, -8.7193611382396e-05, 0.000121941905861159,</w:t>
      </w:r>
    </w:p>
    <w:p w14:paraId="1211FF56" w14:textId="77777777" w:rsidR="000B68DF" w:rsidRPr="00FF4418" w:rsidRDefault="000B68DF" w:rsidP="000B68DF">
      <w:r w:rsidRPr="00FF4418">
        <w:t xml:space="preserve">                         0.0614511294772137, 0.0761296075375762, 0.0786805763223996, 0.0772454576219088, 0.0762040877550106, 0.101367504732492, 0.110732590748989, 0.111509638952134, 0.0651968913342681, 0.0697953748435198, 0.0727577335779885, 0.0673305982305097, 0.0962480813064207, 0.112358857709564, 0.119577376265338, 0.0968392480759415, 0.105902140919425, 0.143155649805257, 0.154928836953842, 0.141502361256166, 0.00941442990173387, 0.0173870659347696, 0.00512151271966227, 0.0180890856695447, 0.0246350449660914, 0.000981049597574479, 0.0011957371793211, 0.00106563907237629, 0.00127903124246732, 0.00153875188603475, -0.00847236667992239, -0.00522116705604771, -0.00683577726650223, -0.00377466510201385, -0.00441839752518169, -0.0061434370069086, -0.00252828945955109, -0.00426963879823508, -0.001109078933399, -0.00103533522200497,</w:t>
      </w:r>
    </w:p>
    <w:p w14:paraId="577D3CF0" w14:textId="77777777" w:rsidR="000B68DF" w:rsidRPr="00FF4418" w:rsidRDefault="000B68DF" w:rsidP="000B68DF">
      <w:r w:rsidRPr="00FF4418">
        <w:t xml:space="preserve">                         0.064154848877662, 0.07882674753533, 0.101112507536065, 0.100172386692143, 0.0786040582730614, 0.106966338018308, 0.131039484851323, 0.135616283976293, 0.0660902265535449, 0.0721582859464907, 0.0882028572013898, 0.0851235254157908, 0.100831093422005, 0.129052105131397, 0.149250765706891, 0.119043780875246, 0.118855533785074, 0.154928836953842, 0.218336911080434, 0.188142887437716, 0.0163515314225692, 0.0241422884233445, 0.00733620763271582, 0.022168397804343, 0.0370106529609202, 0.000943476862706621, 0.00116946822965691, 0.00111424617445052, 0.00139019505718905, 0.00164671781075745, -0.0149715766924478, -0.00639437993064049, -0.0108049945748763, -0.00511524713847237, -0.00437844996456449, -0.00991172509577811, -0.00474275699588615, -0.00473901902811135, -0.00186195485850043, -0.00334786725395455,</w:t>
      </w:r>
    </w:p>
    <w:p w14:paraId="7A97B3F4" w14:textId="77777777" w:rsidR="000B68DF" w:rsidRPr="00FF4418" w:rsidRDefault="000B68DF" w:rsidP="000B68DF">
      <w:r w:rsidRPr="00FF4418">
        <w:t xml:space="preserve">                         0.061288187970073, 0.0767731449022485, 0.101362605963156, 0.110455385528046, 0.0827520444382618, 0.113028470156395, 0.139391078896377, 0.170490968111407, 0.0663800061981904, 0.0741303629456559, 0.0873974003528888, 0.100931375739168, 0.108073048095596, 0.14303810719085, 0.156493139486866, 0.175278185378386, 0.109728190004613, 0.141502361256166, 0.188142887437717, 0.201977729531031, 0.0190068675573827, 0.0315692674577327, 0.0116226279703413, 0.031798599227366, 0.0392488476681211, 0.000874374175024732, 0.00115444887117555, 0.00107095177094962, 0.00133017906966978, 0.00144981201598893, -0.0148237613326105, -0.00591401054408084, -0.014055164018471, -0.00577719412173489, -0.00651742872795177, -0.011058076723614, -0.00548936241879543, -0.00519228894051092, -0.00320519114046342, -0.00463030066436005,</w:t>
      </w:r>
    </w:p>
    <w:p w14:paraId="28DF7FA5" w14:textId="77777777" w:rsidR="000B68DF" w:rsidRPr="00FF4418" w:rsidRDefault="000B68DF" w:rsidP="000B68DF">
      <w:r w:rsidRPr="00FF4418">
        <w:t xml:space="preserve">                         0.0112006963283242, 0.0114242086825808, 0.0259908881385258, 0.026711155330212, 0.00763426281828802, 0.0108154213009743, 0.0167052729480279, 0.0242979064656269, 0.00813233281744219, 0.00953578499131538, 0.0126613951927605, 0.0184981709968564, 0.0103261515585198, 0.00988754184009525, 0.0123675941818331, 0.0171869448463045, 0.00803175424309457, 0.00941442990173374, 0.0163515314225689, 0.0190068675573824, 0.0269744461481307, 0.018714148970998, 0.0161909943008128, 0.0173070707548299, 0.0196154401925865, -0.000368158374411348, -0.000200978893329087, -0.000187827205966309, -0.000228369672774404, -0.000249615452084476, -0.0021953302465838, -0.00133223622741572, -0.00222565439001593, -0.000895974454377887, -0.00122558402552068, -0.000625419824641894, -0.000311364386470513, -0.000368160785668035, 0.000136522198247627, -0.00125868249605014,</w:t>
      </w:r>
    </w:p>
    <w:p w14:paraId="213094EA" w14:textId="77777777" w:rsidR="000B68DF" w:rsidRPr="00FF4418" w:rsidRDefault="000B68DF" w:rsidP="000B68DF">
      <w:r w:rsidRPr="00FF4418">
        <w:t xml:space="preserve">                         0.00961279618616583, 0.0137893469782209, 0.0222938607875486, 0.0233556272960906, 0.0231314472853493, 0.0299971924720924, 0.043849076697349, 0.0679713970039115, 0.00617348485207109, 0.0112337464420093, 0.0147981077558768, 0.0142441227256382, 0.0213494842238023, 0.0278184652235385, 0.0341124446885156, 0.0457834155107301, 0.0148487302368957, 0.0173870659347701, 0.0241422884233447, 0.031569267457733, 0.018714148970999, 0.0353105007998933, 0.0127635390858482, 0.0249775695280664, 0.0238106244294416, -0.000163981454614356, -0.000222461737275698, -9.38159078190193e-05, -0.000149122591782057, -0.000202772563107446, -0.00351579169379637, -0.00120631722590624, -0.00302181189255591, -0.000998675337061257, -0.00274148716872987, -0.00243634269713134, -0.00181972652702873, -0.000159900881097013, 0.000958766880180706, -0.00207209830406477,</w:t>
      </w:r>
    </w:p>
    <w:p w14:paraId="5FCDA2C8" w14:textId="77777777" w:rsidR="000B68DF" w:rsidRPr="00FF4418" w:rsidRDefault="000B68DF" w:rsidP="000B68DF">
      <w:r w:rsidRPr="00FF4418">
        <w:t xml:space="preserve">                         0.00782461531119497, 0.00934883549715236, 0.0132034058657455, 0.015493072555828, 0.00607423149725652, 0.00553500598291318, 0.00672250388217795, 0.0113794484971461, 0.01697174798979, 0.0153174042247213, 0.0159530550200576, 0.0265682292489139, 0.004729552576367, 0.00547330774727141, 0.00689888149867188, 0.00891613798887324, 0.00603175543007419, 0.00512151271966179, 0.00733620763271568, 0.0116226279703414, 0.0161909943008128, 0.0127635390858477, 0.0360923561651482, 0.0136442667428943, 0.0126427295715375, -0.000219471961840495, -0.000168265680005513, -0.000597722804944346, -0.000212803669705602, -0.00014699152151314, -0.00318626039585589, 0.000266133313947107, 0.000109634880712406, -0.000219629434327145, 0.000126398003277893, -0.000408689085179132, 0.000480355173848312, -0.00051804145377093, -0.000913898302957811, -0.000377693366775495,</w:t>
      </w:r>
    </w:p>
    <w:p w14:paraId="6EEAC153" w14:textId="77777777" w:rsidR="000B68DF" w:rsidRPr="00FF4418" w:rsidRDefault="000B68DF" w:rsidP="000B68DF">
      <w:r w:rsidRPr="00FF4418">
        <w:t xml:space="preserve">                         0.00921422224757468, 0.0105552827567451, 0.0180595074953376, 0.0174849361925336, 0.0130228439039837, 0.021377601231737, 0.0285859844152996, 0.037963205956935, 0.00130705755598347, 0.00363334587089299, 0.00687923775445322, 0.00638334496104569, 0.0502767462607271, 0.0721106269867851, 0.0723448321862968, 0.105605742864086, 0.0141006074697585, 0.0180890856695454, 0.0221683978043434, 0.0317985992273662, 0.0173070707548306, 0.0249775695280656, 0.0136442667428945, 0.0498924191175863, 0.0269722740481501, -0.000227458652421661, -0.000242425069947961, -0.00023582493438877, -0.000286670102405827, -0.000327881564198946, -0.00343805843880051, 0.000336404341545734, -0.00266356708534915, -0.00298444497129765, -0.00194563953701841, -0.00227055257338718, -0.00193113701677775, 0.00128692172913462, -0.00249423304806358, -0.00197053191940498,</w:t>
      </w:r>
    </w:p>
    <w:p w14:paraId="3F0771DB" w14:textId="77777777" w:rsidR="000B68DF" w:rsidRPr="00FF4418" w:rsidRDefault="000B68DF" w:rsidP="000B68DF">
      <w:r w:rsidRPr="00FF4418">
        <w:t xml:space="preserve">                         0.00837842914724268, 0.0134736696483176, 0.0198696261139965, 0.0209492699125723, 0.0142562747908322, 0.0203063142886042, 0.0251502126844574, 0.0326933593555022, 0.00967825339587032, 0.0101969201783201, 0.0121335890941176, 0.0144229874254497, 0.0226105921985083, 0.0319300603939522, 0.0331508045999573, 0.0377572379159143, 0.0205020993414529, 0.0246350449660917, 0.0370106529609203, 0.0392488476681215, 0.0196154401925867, 0.0238106244294411, 0.0126427295715375, 0.0269722740481499, 0.0344539751120323, -0.000224007328365485, -0.000194112041701624, -6.39342004303372e-05, -0.000175357817960948, -0.000347612428965594, -0.0024589550309865, -0.000599256477605256, -0.00452728376162534, -0.00123555593446847, -0.00112283401755342, -0.00175144220881373, -0.000840600805172513, -0.000135408885841132, -0.000323759147266236, -0.0011209890065146,</w:t>
      </w:r>
    </w:p>
    <w:p w14:paraId="1BA7BD32" w14:textId="77777777" w:rsidR="000B68DF" w:rsidRPr="00FF4418" w:rsidRDefault="000B68DF" w:rsidP="000B68DF">
      <w:r w:rsidRPr="00FF4418">
        <w:t xml:space="preserve">                         0.00112663340003969, 0.00151668466288831, 0.0014338192445327, 0.00118727103016332, 0.000682446551014051, 0.000703612983918196, 0.000731730760982449, 0.000605746874659924, 0.000961224342272526, 0.00094420839944873, 0.000966608903165933, 0.00087923623497545, 0.000756565473079914, 0.000987533490481034, 0.000996067408198087, 0.000806726572223136, 0.000830456756747536, 0.000981049597574448, 0.000943476862706598, 0.000874374175024696, -0.000368158374411348, -0.000163981454614352, -0.000219471961840477, -0.000227458652421697, -0.00022400732836549, 3.39506864636966e-05, 1.78473528405874e-05, 2.41335201933233e-05, 2.29455281649813e-05, 2.30356445382745e-05, -1.18274259561623e-05, -2.01531971601169e-05, 2.65880925232215e-05, -2.795948115949e-05, -9.88960765830572e-06, -2.48975083067052e-05, -3.46382610940521e-07, -1.11527343679843e-05, -9.70090469987749e-06, 1.00935952461452e-05,</w:t>
      </w:r>
    </w:p>
    <w:p w14:paraId="0D11EA74" w14:textId="77777777" w:rsidR="000B68DF" w:rsidRPr="00FF4418" w:rsidRDefault="000B68DF" w:rsidP="000B68DF">
      <w:r w:rsidRPr="00FF4418">
        <w:t xml:space="preserve">                         0.00064075218581095, 0.00066868682433253, 0.000583887643970163, 0.00055778951408584, 0.0013382766822423, 0.00164545291942405, 0.00170942597632534, 0.00187300878697362, 0.000754678784243217, 0.000783984843068038, 0.00079776980187105, 0.000605512964993156, 0.000930480978005899, 0.000907028410446574, 0.000990181531497289, 0.000970680941704784, 0.00100902024792522, 0.00119573717932116, 0.00116946822965694, 0.00115444887117553, -0.000200978893329066, -0.000222461737275661, -0.000168265680005498, -0.000242425069947919, -0.000194112041701602, 1.78473528405896e-05, 3.4663145348525e-05, 1.86145178918137e-05, 2.46517474793249e-05, 2.64011603806216e-05, -2.09522241463196e-05, 9.85218950659092e-06, -0.000123937434459911, -1.22575021303379e-05, -2.67701164341923e-05, -2.7332320293133e-05, -2.86251933664195e-05, -1.55596508466911e-05, -1.12978508399906e-07, -2.61977124216585e-05,</w:t>
      </w:r>
    </w:p>
    <w:p w14:paraId="035C1BF7" w14:textId="77777777" w:rsidR="000B68DF" w:rsidRPr="00FF4418" w:rsidRDefault="000B68DF" w:rsidP="000B68DF">
      <w:r w:rsidRPr="00FF4418">
        <w:t xml:space="preserve">                         0.000838141109400295, 0.00100094517829637, 0.00100009201059669, 0.000997419267902765, 0.000715172727819466, 0.000842953633599351, 0.000897488895155287, 0.000832115075863021, 0.00206925424816071, 0.00186932725795986, 0.002064967925544, 0.00176454349936174, 0.000710396873751036, 0.000705014917804913, 0.00066829241359278, 0.00035128892904752, 0.000929202996083005, 0.00106563907237619, 0.00111424617445039, 0.00107095177094947, -0.000187827205966348, -9.38159078190503e-05, -0.000597722804944353, -0.000235824934388817, -6.39342004303741e-05, 2.41335201933222e-05, 1.86145178918129e-05, 5.08123772819197e-05, 2.10417882508273e-05, 2.19594474387598e-05, 2.75263173629528e-05, -8.31601131782329e-05, -9.02076089310113e-05, -3.06017625533023e-05, -8.60767156116869e-05, -5.52574824033225e-06, -3.66984175011784e-06, -3.09286036874987e-05, -2.26839130588266e-05, 1.05369684715933e-05,</w:t>
      </w:r>
    </w:p>
    <w:p w14:paraId="7FA99291" w14:textId="77777777" w:rsidR="000B68DF" w:rsidRPr="00FF4418" w:rsidRDefault="000B68DF" w:rsidP="000B68DF">
      <w:r w:rsidRPr="00FF4418">
        <w:t xml:space="preserve">                         0.000742435524876919, 0.000894722909358352, 0.00100186238932461, 0.000857741991673102, 0.000893115634793061, 0.00109634007814385, 0.00106803539330138, 0.00120822934274978, 0.00091027972652031, 0.000828205555254935, 0.000751828542342315, 0.000538242693321784, 0.00176220016502761, 0.00237506009827759, 0.00252156348164974, 0.00238180941843736, 0.00103812757512923, 0.00127903124246734, 0.00139019505718905, 0.00133017906966977, -0.000228369672774401, -0.000149122591782076, -0.000212803669705598, -0.000286670102405843, -0.000175357817960955, 2.29455281649831e-05, 2.46517474793242e-05, 2.10417882508291e-05, 4.53680352969705e-05, 2.8869239150439e-05, -4.18819668893153e-05, -3.3164795111976e-05, -0.000103871462550543, -2.12339177912497e-05, -4.019960052227e-05, -3.60729052131166e-05, -3.49769165428667e-05, 4.89565517813121e-05, 1.08509563770283e-05, -3.09819549819341e-05,</w:t>
      </w:r>
    </w:p>
    <w:p w14:paraId="2768BB97" w14:textId="77777777" w:rsidR="000B68DF" w:rsidRPr="00FF4418" w:rsidRDefault="000B68DF" w:rsidP="000B68DF">
      <w:r w:rsidRPr="00FF4418">
        <w:t xml:space="preserve">                         0.000793761360187231, 0.000815885984607273, 0.00081114186922162, 0.000801909567185656, 0.000965188314493341, 0.00111541811646086, 0.00118251237624348, 0.00113432287578025, 0.00100868166187509, 0.000939682926880678, 0.000965556138741724, 0.000892523591985991, 0.000963983557759925, 0.00106322252260452, 0.00118096832244843, 0.000741710759936651, 0.00124710919683349, 0.00153875188603473, 0.00164671781075745, 0.00144981201598893, -0.000249615452084483, -0.00020277256310745, -0.000146991521513136, -0.000327881564198953, -0.000347612428965609, 2.30356445382747e-05, 2.64011603806217e-05, 2.19594474387609e-05, 2.88692391504386e-05, 3.62269874182728e-05, -6.40960017232696e-05, -4.36363284202697e-05, -3.17743195792508e-05, -1.97654434435282e-05, -2.52948849914584e-05, -5.92230002473967e-05, -2.35246327360209e-05, -2.54223558305405e-05, 5.75331275670525e-06, 7.01234461791427e-06,</w:t>
      </w:r>
    </w:p>
    <w:p w14:paraId="77F14D85" w14:textId="77777777" w:rsidR="000B68DF" w:rsidRPr="00FF4418" w:rsidRDefault="000B68DF" w:rsidP="000B68DF">
      <w:r w:rsidRPr="00FF4418">
        <w:t xml:space="preserve">                         -0.00133930573499522, -0.0029848150634285, -0.00771449830405123, -0.00748741357277635, -0.00208065478519311, -0.00615899283341022, -0.0104195078240247, -0.0148285766963694, 0.00130251077532943, -0.00282121235614817, -0.00209496583613971, -0.00469642314806229, -0.00818414379432575, -0.00963087563266351, -0.0142210784075475, -0.0168029193639962, -0.00396093348866963, -0.00847236667992282, -0.014971576692448, -0.0148237613326106, -0.00219533024658387, -0.00351579169379643, -0.00318626039585592, -0.00343805843880084, -0.00245895503098664, -1.18274259561675e-05, -2.0952224146324e-05, 2.75263173629447e-05, -4.18819668893266e-05, -6.40960017232696e-05, 0.00769071691768088, 0.00159123262572133, 0.00177603715540889, 0.00172382191080989, 0.000974813527374095, 0.00245232472925846, 0.00140628192413722, 0.00170009543230041, 0.00108738495945332, 0.00088779816025713,</w:t>
      </w:r>
    </w:p>
    <w:p w14:paraId="7F37D3F5" w14:textId="77777777" w:rsidR="000B68DF" w:rsidRPr="00FF4418" w:rsidRDefault="000B68DF" w:rsidP="000B68DF">
      <w:r w:rsidRPr="00FF4418">
        <w:t xml:space="preserve">                         -0.000497848909223235, -0.00379229437967505, -0.0054132233490578, -0.00549826852062474, -0.000673363649258823, -0.000918898327170961, -0.00146003878922384, -0.000879486994537901, -0.000541963706084296, -0.00554113859624245, -0.00829883744654807, -0.00712356004254511, -0.00181654809234512, -0.0018827589245952, -0.00209197040444115, 0.001000428802505, -0.00191720888147542, -0.00522116705604788, -0.00639437993064047, -0.00591401054408092, -0.00133223622741566, -0.00120631722590611, 0.000266133313947085, 0.000336404341545894, -0.000599256477605211, -2.01531971601188e-05, 9.85218950659085e-06, -8.316011317824e-05, -3.31647951119764e-05, -4.36363284202747e-05, 0.00159123262572132, 0.00272821149006434, 0.000175699173713124, 0.000518460523991481, 0.00159519508667298, 0.000501389596675838, 3.17339994681569e-05, 0.00190326704409882, 0.00158055496779657, 0.000303164240016541,</w:t>
      </w:r>
    </w:p>
    <w:p w14:paraId="1BCB6CE5" w14:textId="77777777" w:rsidR="000B68DF" w:rsidRPr="00FF4418" w:rsidRDefault="000B68DF" w:rsidP="000B68DF">
      <w:r w:rsidRPr="00FF4418">
        <w:t xml:space="preserve">                         0.000789816506243392, -0.000153892962075076, -0.0082342636971114, -0.00727935962738955, -0.00657020355986639, -0.0107220997568328, -0.0127638582988782, -0.0231374327825337, -0.00530097743908021, -0.00424292917769086, -0.0015613908450549, -0.0045034937926864, -0.00840694675062172, -0.0102221374934504, -0.0125427162735939, -0.017564317625281, -0.00424904522778983, -0.00683577726650287, -0.0108049945748768, -0.0140551640184715, -0.00222565439001596, -0.00302181189255585, 0.000109634880712504, -0.00266356708534943, -0.0045272837616254, 2.65880925232082e-05, -0.000123937434459919, -9.02076089310301e-05, -0.000103871462550553, -3.1774319579258e-05, 0.00177603715540889, 0.00017569917371313, 0.00680202480218658, 0.00169689284851416, 0.000843292570658534, 0.00133459366842304, 0.000904573520309146, 0.000671765948712495, 0.000517623560785999, 0.00167059983295353,</w:t>
      </w:r>
    </w:p>
    <w:p w14:paraId="661D4FA7" w14:textId="77777777" w:rsidR="000B68DF" w:rsidRPr="00FF4418" w:rsidRDefault="000B68DF" w:rsidP="000B68DF">
      <w:r w:rsidRPr="00FF4418">
        <w:t xml:space="preserve">                         -0.00118563096723427, -0.00436134943949042, -0.00539218716136602, -0.00561515174896733, -0.000352332962434616, -0.00193299666211695, -0.00354902449956855, -0.00531231659307419, -0.000128799873373622, -0.00297879005007047, -0.000951312058765451, -0.00292685421484015, -0.00565776834885466, -0.00743102393686087, -0.00937669237604757, -0.0112541600058258, -0.00184466162304455, -0.00377466510201409, -0.00511524713847258, -0.00577719412173507, -0.000895974454377896, -0.00099867533706127, -0.000219629434327105, -0.00298444497129761, -0.00123555593446853, -2.79594811594939e-05, -1.22575021303324e-05, -3.0601762553314e-05, -2.12339177912503e-05, -1.97654434435324e-05, 0.00172382191080987, 0.000518460523991502, 0.00169689284851415, 0.00255173561109025, 0.000837531336670912, 0.000593037367701464, 0.000546433143651793, 0.000826831674336257, 0.00158508850051193, 0.000593922518782946,</w:t>
      </w:r>
    </w:p>
    <w:p w14:paraId="0D8597EE" w14:textId="77777777" w:rsidR="000B68DF" w:rsidRPr="00FF4418" w:rsidRDefault="000B68DF" w:rsidP="000B68DF">
      <w:r w:rsidRPr="00FF4418">
        <w:t xml:space="preserve">                         -0.00207735259778344, -0.00481974992215261, -0.00381782689489326, -0.00505491061038999, -0.000394509568453431, -0.00599550169747857, -0.0077626925722646, -0.00998871836530529, 0.00207249105543952, -0.00774324488350188, -0.00864565589354305, -0.00630058553646684, -0.00460924019071173, -0.00511634980077289, -0.00749737114344166, -0.00800060376281616, -0.0018401144701706, -0.00441839752518144, -0.00437844996456415, -0.00651742872795141, -0.00122558402552058, -0.00274148716872971, 0.000126398003277888, -0.00194563953701828, -0.0011228340175533, -9.88960765830033e-06, -2.6770116434184e-05, -8.6076715611691e-05, -4.01996005222671e-05, -2.52948849914594e-05, 0.000974813527374048, 0.00159519508667297, 0.000843292570658475, 0.000837531336670873, 0.00462123952436938, 0.000461666132928993, 0.000262303116942818, 0.00310897878289472, 0.00378409150946364, 0.000641773174391947,</w:t>
      </w:r>
    </w:p>
    <w:p w14:paraId="59224C44" w14:textId="77777777" w:rsidR="000B68DF" w:rsidRPr="00FF4418" w:rsidRDefault="000B68DF" w:rsidP="000B68DF">
      <w:r w:rsidRPr="00FF4418">
        <w:t xml:space="preserve">                         -0.00111751680135707, -0.000375511394176536, -0.00434435112911292, -0.00632141927926294, -0.00230687185109581, -0.00485499030221217, -0.00945089478487532, -0.0124469157575272, 0.0010162382763995, -0.000167531084234554, 0.000878549600896046, -0.00229626105423537, -0.00313984153717103, -0.00666227734080006, -0.00939099144183294, -0.011721756954927, -0.00302028190273782, -0.00614343700690868, -0.00991172509577851, -0.0110580767236142, -0.000625419824641976, -0.00243634269713148, -0.000408689085179112, -0.00227055257338743, -0.00175144220881377, -2.48975083067076e-05, -2.73323202931513e-05, -5.52574824034251e-06, -3.60729052131254e-05, -5.9223000247394e-05, 0.00245232472925856, 0.000501389596675831, 0.00133459366842303, 0.000593037367701468, 0.000461666132929003, 0.00263453347686425, 0.00129192391940605, 0.000794793756903752, 0.000428926519353624, 0.00088514393551457,</w:t>
      </w:r>
    </w:p>
    <w:p w14:paraId="13D4BF7F" w14:textId="77777777" w:rsidR="000B68DF" w:rsidRPr="00FF4418" w:rsidRDefault="000B68DF" w:rsidP="000B68DF">
      <w:r w:rsidRPr="00FF4418">
        <w:t xml:space="preserve">                         0.000149852559388207, 0.00131211337140294, -0.00173225984370912, -0.00239524619341665, -0.00225379706937111, -0.00505054844487333, -0.00751525518607402, -0.00993965956814431, 0.00181663003374032, 0.000663795942712322, 0.00177686186199466, 0.000257399818882617, -0.00444274662754107, -0.00609747661316943, -0.00802899398755433, -0.0110821011824912, -0.000853503894470281, -0.0025282894595513, -0.00474275699588645, -0.00548936241879567, -0.0003113643864706, -0.00181972652702883, 0.000480355173848314, -0.00193113701677802, -0.000840600805172571, -3.46382610945422e-07, -2.86251933664305e-05, -3.6698417501246e-06, -3.49769165428769e-05, -2.35246327360209e-05, 0.00140628192413726, 3.17339994681646e-05, 0.000904573520309157, 0.000546433143651808, 0.000262303116942831, 0.00129192391940604, 0.00110223031504778, 0.000154801243811681, 0.000256207478751857, 0.000574918310734515,</w:t>
      </w:r>
    </w:p>
    <w:p w14:paraId="63C3291A" w14:textId="77777777" w:rsidR="000B68DF" w:rsidRPr="00FF4418" w:rsidRDefault="000B68DF" w:rsidP="000B68DF">
      <w:r w:rsidRPr="00FF4418">
        <w:t xml:space="preserve">                         -0.00149219667391203, -0.00296326635195771, -0.00235439262059322, -0.00317135815187522, -0.000639983059221946, -0.00140568607572505, -0.00252224039965014, -0.00365997145496467, 0.00638045187237137, -0.00456032716790112, -0.00512263177659848, -0.00440292593788069, 0.00210433904096211, 0.00551633362267386, 0.00521364914319683, 0.00831274176684277, -0.00168936170790476, -0.0042696387982345, -0.00473901902811075, -0.00519228894051034, -0.000368160785667824, -0.00015990088109699, -0.000518041453770886, 0.00128692172913477, -0.000135408885840979, -1.11527343679693e-05, -1.55596508466901e-05, -3.09286036874911e-05, 4.89565517813201e-05, -2.54223558305344e-05, 0.00170009543230042, 0.00190326704409878, 0.000671765948712474, 0.000826831674336219, 0.00310897878289471, 0.000794793756903757, 0.000154801243811701, 0.00453853476811452, 0.00459351988596583, 0.00054245984442212,</w:t>
      </w:r>
    </w:p>
    <w:p w14:paraId="510CAC9A" w14:textId="77777777" w:rsidR="000B68DF" w:rsidRPr="00FF4418" w:rsidRDefault="000B68DF" w:rsidP="000B68DF">
      <w:r w:rsidRPr="00FF4418">
        <w:t xml:space="preserve">                         -0.00113488560297151, -0.00292991341196714, -0.00255151662082212, -0.00254708842935712, 0.00100817289209192, 0.00130107434513197, 0.000550359773864661, 0.00135998034527161, 0.00615250158217959, -0.00414611327679648, -0.00495041484077573, -0.00397859976538776, -0.0039270601890135, -0.0052960288591635, -0.0050224873673173, -0.0053521311912024, -8.71936113819812e-05, -0.00110907893339851, -0.00186195485849987, -0.00320519114046278, 0.000136522198247788, 0.000958766880180828, -0.000913898302957743, -0.00249423304806338, -0.000323759147266106, -9.7009046998698e-06, -1.12978508394389e-07, -2.26839130588214e-05, 1.08509563770351e-05, 5.7533127567108e-06, 0.00108738495945329, 0.00158055496779655, 0.000517623560785961, 0.00158508850051191, 0.00378409150946362, 0.000428926519353588, 0.000256207478751839, 0.00459351988596584, 0.00688929575519049, 0.000430601378397385,</w:t>
      </w:r>
    </w:p>
    <w:p w14:paraId="6E4667D5" w14:textId="77777777" w:rsidR="000B68DF" w:rsidRPr="00FF4418" w:rsidRDefault="000B68DF" w:rsidP="000B68DF">
      <w:r w:rsidRPr="00FF4418">
        <w:t xml:space="preserve">                         -0.00020027821398438, -4.43077964770517e-05, -0.00334040119800445, -0.00406856559644027, -0.00222457604061856, -0.00432850981824581, -0.00608511348814453, -0.0115706757465204, 0.00174512170572537, -0.000416742948961501, -0.000146088846912583, -0.00171621300391611, -0.00406045284412144, -0.00549487477918194, -0.00703983623045525, -0.0118404238658256, 0.000121941905860851, -0.00103533522200535, -0.00334786725395499, -0.00463030066436042, -0.00125868249605022, -0.00207209830406476, -0.000377693366775495, -0.00197053191940509, -0.00112098900651465, 1.00935952461359e-05, -2.61977124216661e-05, 1.05369684715826e-05, -3.09819549819426e-05, 7.01234461791077e-06, 0.000887798160257153, 0.000303164240016572, 0.00167059983295353, 0.000593922518782962, 0.000641773174391959, 0.000885143935514565, 0.000574918310734504, 0.000542459844422128, 0.000430601378397413, 0.00139770460050363),</w:t>
      </w:r>
    </w:p>
    <w:p w14:paraId="1E0A590E" w14:textId="77777777" w:rsidR="000B68DF" w:rsidRPr="00FF4418" w:rsidRDefault="000B68DF" w:rsidP="000B68DF">
      <w:r w:rsidRPr="00FF4418">
        <w:t xml:space="preserve">                     nrow=40,ncol=40,byrow = TRUE)</w:t>
      </w:r>
    </w:p>
    <w:p w14:paraId="0E073F89" w14:textId="77777777" w:rsidR="000B68DF" w:rsidRPr="00FF4418" w:rsidRDefault="000B68DF" w:rsidP="000B68DF">
      <w:r w:rsidRPr="00FF4418">
        <w:t># next compute the Cholesky decomposition</w:t>
      </w:r>
    </w:p>
    <w:p w14:paraId="471D2F41" w14:textId="77777777" w:rsidR="000B68DF" w:rsidRPr="00FF4418" w:rsidRDefault="000B68DF" w:rsidP="000B68DF">
      <w:r w:rsidRPr="00FF4418">
        <w:t>chol_1b &lt;- chol(var_cov_1b)</w:t>
      </w:r>
    </w:p>
    <w:p w14:paraId="45AAAB34" w14:textId="77777777" w:rsidR="000B68DF" w:rsidRPr="00FF4418" w:rsidRDefault="000B68DF" w:rsidP="000B68DF">
      <w:r w:rsidRPr="00FF4418">
        <w:t># transpose the Cholesky decomposition</w:t>
      </w:r>
    </w:p>
    <w:p w14:paraId="3F76B485" w14:textId="77777777" w:rsidR="000B68DF" w:rsidRPr="00FF4418" w:rsidRDefault="000B68DF" w:rsidP="000B68DF">
      <w:r w:rsidRPr="00FF4418">
        <w:t>chol_1b &lt;- t(chol_1b)</w:t>
      </w:r>
    </w:p>
    <w:p w14:paraId="47F828DC" w14:textId="77777777" w:rsidR="000B68DF" w:rsidRPr="00FF4418" w:rsidRDefault="000B68DF" w:rsidP="000B68DF">
      <w:r w:rsidRPr="00FF4418">
        <w:t># produce a random draw for each parameter</w:t>
      </w:r>
    </w:p>
    <w:p w14:paraId="164451E5" w14:textId="77777777" w:rsidR="000B68DF" w:rsidRPr="00FF4418" w:rsidRDefault="000B68DF" w:rsidP="000B68DF">
      <w:r w:rsidRPr="00FF4418">
        <w:t>random.draw &lt;- rnorm(40,0,1)</w:t>
      </w:r>
    </w:p>
    <w:p w14:paraId="56068D17" w14:textId="77777777" w:rsidR="000B68DF" w:rsidRPr="00FF4418" w:rsidRDefault="000B68DF" w:rsidP="000B68DF">
      <w:r w:rsidRPr="00FF4418">
        <w:t># this information can now be combined with the cholesky decomposition</w:t>
      </w:r>
    </w:p>
    <w:p w14:paraId="545F8F75" w14:textId="77777777" w:rsidR="000B68DF" w:rsidRPr="00FF4418" w:rsidRDefault="000B68DF" w:rsidP="000B68DF">
      <w:r w:rsidRPr="00FF4418">
        <w:t xml:space="preserve"># the Tz terms reflect sample deviations away from the parameter point estimates  </w:t>
      </w:r>
    </w:p>
    <w:p w14:paraId="710F6F1E" w14:textId="77777777" w:rsidR="000B68DF" w:rsidRPr="00FF4418" w:rsidRDefault="000B68DF" w:rsidP="000B68DF">
      <w:r w:rsidRPr="00FF4418">
        <w:t>Tz &lt;- NULL</w:t>
      </w:r>
    </w:p>
    <w:p w14:paraId="7826B626" w14:textId="77777777" w:rsidR="000B68DF" w:rsidRPr="00FF4418" w:rsidRDefault="000B68DF" w:rsidP="000B68DF">
      <w:r w:rsidRPr="00FF4418">
        <w:t>for(i in 1:40){</w:t>
      </w:r>
    </w:p>
    <w:p w14:paraId="0026D183" w14:textId="77777777" w:rsidR="000B68DF" w:rsidRPr="00FF4418" w:rsidRDefault="000B68DF" w:rsidP="000B68DF">
      <w:r w:rsidRPr="00FF4418">
        <w:t xml:space="preserve">  Tz &lt;- rbind(Tz,random.draw%*%chol_1b[i,])</w:t>
      </w:r>
    </w:p>
    <w:p w14:paraId="6C402BE2" w14:textId="77777777" w:rsidR="000B68DF" w:rsidRPr="00FF4418" w:rsidRDefault="000B68DF" w:rsidP="000B68DF">
      <w:r w:rsidRPr="00FF4418">
        <w:t>}</w:t>
      </w:r>
    </w:p>
    <w:p w14:paraId="74E07E20" w14:textId="77777777" w:rsidR="000B68DF" w:rsidRPr="00FF4418" w:rsidRDefault="000B68DF" w:rsidP="000B68DF">
      <w:r w:rsidRPr="00FF4418">
        <w:t># applying Tz terms to the error structure</w:t>
      </w:r>
    </w:p>
    <w:p w14:paraId="635397F8" w14:textId="77777777" w:rsidR="000B68DF" w:rsidRPr="00FF4418" w:rsidRDefault="000B68DF" w:rsidP="000B68DF">
      <w:r w:rsidRPr="00FF4418">
        <w:t>if(probabilistic==1)</w:t>
      </w:r>
    </w:p>
    <w:p w14:paraId="18F9F929" w14:textId="77777777" w:rsidR="000B68DF" w:rsidRPr="00FF4418" w:rsidRDefault="000B68DF" w:rsidP="000B68DF">
      <w:r w:rsidRPr="00FF4418">
        <w:t xml:space="preserve">  sigma &lt;- matrix(</w:t>
      </w:r>
    </w:p>
    <w:p w14:paraId="48D85B3B" w14:textId="77777777" w:rsidR="000B68DF" w:rsidRPr="00FF4418" w:rsidRDefault="000B68DF" w:rsidP="000B68DF">
      <w:r w:rsidRPr="00FF4418">
        <w:t xml:space="preserve">    data = c(1.0000000,0.6437712+Tz[31],0.7912376+Tz[32],0.7703542+Tz[33],</w:t>
      </w:r>
    </w:p>
    <w:p w14:paraId="2F30CF42" w14:textId="77777777" w:rsidR="000B68DF" w:rsidRPr="00FF4418" w:rsidRDefault="000B68DF" w:rsidP="000B68DF">
      <w:r w:rsidRPr="00FF4418">
        <w:t xml:space="preserve">             0.8283033+Tz[34],0.6437712+Tz[31],1.0000000,</w:t>
      </w:r>
    </w:p>
    <w:p w14:paraId="7E8BF53C" w14:textId="77777777" w:rsidR="000B68DF" w:rsidRPr="00FF4418" w:rsidRDefault="000B68DF" w:rsidP="000B68DF">
      <w:r w:rsidRPr="00FF4418">
        <w:t xml:space="preserve">             0.6627683+Tz[35],0.8595744+Tz[36],0.905238+Tz[37],</w:t>
      </w:r>
    </w:p>
    <w:p w14:paraId="5A4BEBF7" w14:textId="77777777" w:rsidR="000B68DF" w:rsidRPr="00FF4418" w:rsidRDefault="000B68DF" w:rsidP="000B68DF">
      <w:r w:rsidRPr="00FF4418">
        <w:t xml:space="preserve">             0.7912376+Tz[32],0.6627683+Tz[35],1.0000000,</w:t>
      </w:r>
    </w:p>
    <w:p w14:paraId="2DA85599" w14:textId="77777777" w:rsidR="000B68DF" w:rsidRPr="00FF4418" w:rsidRDefault="000B68DF" w:rsidP="000B68DF">
      <w:r w:rsidRPr="00FF4418">
        <w:t xml:space="preserve">             0.6439538+Tz[38],0.5946516+Tz[39],0.7703542+Tz[33],</w:t>
      </w:r>
    </w:p>
    <w:p w14:paraId="2DE89384" w14:textId="77777777" w:rsidR="000B68DF" w:rsidRPr="00FF4418" w:rsidRDefault="000B68DF" w:rsidP="000B68DF">
      <w:r w:rsidRPr="00FF4418">
        <w:t xml:space="preserve">             0.8595744+Tz[36],0.6439538+Tz[38],1.0000000,</w:t>
      </w:r>
    </w:p>
    <w:p w14:paraId="4E700CFD" w14:textId="77777777" w:rsidR="000B68DF" w:rsidRPr="00FF4418" w:rsidRDefault="000B68DF" w:rsidP="000B68DF">
      <w:r w:rsidRPr="00FF4418">
        <w:t xml:space="preserve">             0.8944501+Tz[40],0.8283033+Tz[34],0.905238+Tz[37],</w:t>
      </w:r>
    </w:p>
    <w:p w14:paraId="3BAF1E2D" w14:textId="77777777" w:rsidR="000B68DF" w:rsidRPr="00FF4418" w:rsidRDefault="000B68DF" w:rsidP="000B68DF">
      <w:r w:rsidRPr="00FF4418">
        <w:t xml:space="preserve">             0.5946516+Tz[39],0.8944501+Tz[40],1.0000000),</w:t>
      </w:r>
    </w:p>
    <w:p w14:paraId="48257D23" w14:textId="77777777" w:rsidR="000B68DF" w:rsidRPr="00FF4418" w:rsidRDefault="000B68DF" w:rsidP="000B68DF">
      <w:r w:rsidRPr="00FF4418">
        <w:t xml:space="preserve">    nrow = 5, ncol = 5, byrow = TRUE,</w:t>
      </w:r>
    </w:p>
    <w:p w14:paraId="613E8AEB" w14:textId="77777777" w:rsidR="000B68DF" w:rsidRPr="00FF4418" w:rsidRDefault="000B68DF" w:rsidP="000B68DF">
      <w:r w:rsidRPr="00FF4418">
        <w:t xml:space="preserve">    dimnames = list(c("ad","mo","pd","sc","ua"),</w:t>
      </w:r>
    </w:p>
    <w:p w14:paraId="37644618" w14:textId="77777777" w:rsidR="000B68DF" w:rsidRPr="00FF4418" w:rsidRDefault="000B68DF" w:rsidP="000B68DF">
      <w:r w:rsidRPr="00FF4418">
        <w:t xml:space="preserve">                    c("ad","mo","pd","sc","ua")))</w:t>
      </w:r>
    </w:p>
    <w:p w14:paraId="1CE1CFB4" w14:textId="77777777" w:rsidR="000B68DF" w:rsidRPr="00FF4418" w:rsidRDefault="000B68DF" w:rsidP="000B68DF">
      <w:r w:rsidRPr="00FF4418">
        <w:t># applying Tz terms to the regression coefficients</w:t>
      </w:r>
    </w:p>
    <w:p w14:paraId="1DE9DCB9" w14:textId="77777777" w:rsidR="000B68DF" w:rsidRPr="00FF4418" w:rsidRDefault="000B68DF" w:rsidP="000B68DF">
      <w:r w:rsidRPr="00FF4418">
        <w:t>if(probabilistic==1)</w:t>
      </w:r>
    </w:p>
    <w:p w14:paraId="2FC55EC1" w14:textId="77777777" w:rsidR="000B68DF" w:rsidRPr="00FF4418" w:rsidRDefault="000B68DF" w:rsidP="000B68DF">
      <w:r w:rsidRPr="00FF4418">
        <w:t xml:space="preserve">  coefficients &lt;- c(0.73055820+Tz[21], 0.97200502+Tz[22], 0.61191017+Tz[23], </w:t>
      </w:r>
    </w:p>
    <w:p w14:paraId="41D0D8C5" w14:textId="77777777" w:rsidR="000B68DF" w:rsidRPr="00FF4418" w:rsidRDefault="000B68DF" w:rsidP="000B68DF">
      <w:r w:rsidRPr="00FF4418">
        <w:t xml:space="preserve">                    1.08819221+Tz[24], 0.96146978+Tz[25],0.01786853+Tz[26], </w:t>
      </w:r>
    </w:p>
    <w:p w14:paraId="0418E26D" w14:textId="77777777" w:rsidR="000B68DF" w:rsidRPr="00FF4418" w:rsidRDefault="000B68DF" w:rsidP="000B68DF">
      <w:r w:rsidRPr="00FF4418">
        <w:t xml:space="preserve">                    0.01498625+Tz[27], 0.02299354+Tz[28], 0.02186020+Tz[29], </w:t>
      </w:r>
    </w:p>
    <w:p w14:paraId="49B30F71" w14:textId="77777777" w:rsidR="000B68DF" w:rsidRPr="00FF4418" w:rsidRDefault="000B68DF" w:rsidP="000B68DF">
      <w:r w:rsidRPr="00FF4418">
        <w:t xml:space="preserve">                    0.01381784+Tz[30])</w:t>
      </w:r>
    </w:p>
    <w:p w14:paraId="75644374" w14:textId="77777777" w:rsidR="000B68DF" w:rsidRPr="00FF4418" w:rsidRDefault="000B68DF" w:rsidP="000B68DF">
      <w:r w:rsidRPr="00FF4418">
        <w:t xml:space="preserve"># applying Tz terms to the threshold values </w:t>
      </w:r>
    </w:p>
    <w:p w14:paraId="227CBE71" w14:textId="77777777" w:rsidR="000B68DF" w:rsidRPr="00FF4418" w:rsidRDefault="000B68DF" w:rsidP="000B68DF">
      <w:r w:rsidRPr="00FF4418">
        <w:t>if(probabilistic==1)</w:t>
      </w:r>
    </w:p>
    <w:p w14:paraId="26A2ADEC" w14:textId="77777777" w:rsidR="000B68DF" w:rsidRPr="00FF4418" w:rsidRDefault="000B68DF" w:rsidP="000B68DF">
      <w:r w:rsidRPr="00FF4418">
        <w:t xml:space="preserve">  theta &lt;- list(c(1.597304+Tz[1], 2.606510+Tz[2], 3.701212+Tz[3], 4.289984+Tz[4]), </w:t>
      </w:r>
    </w:p>
    <w:p w14:paraId="49F70B67" w14:textId="77777777" w:rsidR="000B68DF" w:rsidRPr="00FF4418" w:rsidRDefault="000B68DF" w:rsidP="000B68DF">
      <w:r w:rsidRPr="00FF4418">
        <w:t xml:space="preserve">                c(1.115285+Tz[5], 2.759396+Tz[6], 3.462357+Tz[7], 4.500355+Tz[8]),</w:t>
      </w:r>
    </w:p>
    <w:p w14:paraId="257D5200" w14:textId="77777777" w:rsidR="000B68DF" w:rsidRPr="00FF4418" w:rsidRDefault="000B68DF" w:rsidP="000B68DF">
      <w:r w:rsidRPr="00FF4418">
        <w:t xml:space="preserve">                c(-0.6394355+Tz[9], 2.3960214+Tz[10], 3.2310568+Tz[11], 4.3407331+Tz[12]),</w:t>
      </w:r>
    </w:p>
    <w:p w14:paraId="53BF8CD6" w14:textId="77777777" w:rsidR="000B68DF" w:rsidRPr="00FF4418" w:rsidRDefault="000B68DF" w:rsidP="000B68DF">
      <w:r w:rsidRPr="00FF4418">
        <w:t xml:space="preserve">                c(2.895494+Tz[13], 3.837782+Tz[14], 4.395331+Tz[15], 5.321474+Tz[16]),</w:t>
      </w:r>
    </w:p>
    <w:p w14:paraId="768AC87A" w14:textId="77777777" w:rsidR="000B68DF" w:rsidRPr="00FF4418" w:rsidRDefault="000B68DF" w:rsidP="000B68DF">
      <w:r w:rsidRPr="00FF4418">
        <w:t xml:space="preserve">                c(1.781658+Tz[17], 2.675991+Tz[18], 3.528780+Tz[19], 4.133645+Tz[20]))</w:t>
      </w:r>
    </w:p>
    <w:p w14:paraId="4539EF40" w14:textId="77777777" w:rsidR="000B68DF" w:rsidRPr="00FF4418" w:rsidRDefault="000B68DF" w:rsidP="000B68DF"/>
    <w:p w14:paraId="5A9C38B3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36380BB0" w14:textId="77777777" w:rsidR="000B68DF" w:rsidRPr="00FF4418" w:rsidRDefault="000B68DF" w:rsidP="000B68DF">
      <w:r w:rsidRPr="00FF4418">
        <w:t>### Stage 4 (Model 1b): code below based on get.prob() function (see mvord package)</w:t>
      </w:r>
    </w:p>
    <w:p w14:paraId="1F251E8E" w14:textId="77777777" w:rsidR="000B68DF" w:rsidRPr="00FF4418" w:rsidRDefault="000B68DF" w:rsidP="000B68DF">
      <w:r w:rsidRPr="00FF4418">
        <w:t>###                     this calculates the probability of different health</w:t>
      </w:r>
    </w:p>
    <w:p w14:paraId="6E11E93A" w14:textId="77777777" w:rsidR="000B68DF" w:rsidRPr="00FF4418" w:rsidRDefault="000B68DF" w:rsidP="000B68DF">
      <w:r w:rsidRPr="00FF4418">
        <w:t>###                     state responses occurring</w:t>
      </w:r>
    </w:p>
    <w:p w14:paraId="402D4663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23F22898" w14:textId="77777777" w:rsidR="000B68DF" w:rsidRPr="00FF4418" w:rsidRDefault="000B68DF" w:rsidP="000B68DF"/>
    <w:p w14:paraId="1C0C26E3" w14:textId="77777777" w:rsidR="000B68DF" w:rsidRPr="00FF4418" w:rsidRDefault="000B68DF" w:rsidP="000B68DF">
      <w:r w:rsidRPr="00FF4418">
        <w:t xml:space="preserve">S_full &lt;- c("1","1","1","1","1")  </w:t>
      </w:r>
    </w:p>
    <w:p w14:paraId="193C99E0" w14:textId="77777777" w:rsidR="000B68DF" w:rsidRPr="00FF4418" w:rsidRDefault="000B68DF" w:rsidP="000B68DF">
      <w:r w:rsidRPr="00FF4418">
        <w:t>S &lt;- list(</w:t>
      </w:r>
    </w:p>
    <w:p w14:paraId="44E7DDD2" w14:textId="77777777" w:rsidR="000B68DF" w:rsidRPr="00FF4418" w:rsidRDefault="000B68DF" w:rsidP="000B68DF">
      <w:r w:rsidRPr="00FF4418">
        <w:t xml:space="preserve">  list(c("2",NA,NA,NA,NA),c("3",NA,NA,NA,NA),c("4",NA,NA,NA,NA),c("5",NA,NA,NA,NA)),  </w:t>
      </w:r>
    </w:p>
    <w:p w14:paraId="0E35AB04" w14:textId="77777777" w:rsidR="000B68DF" w:rsidRPr="00FF4418" w:rsidRDefault="000B68DF" w:rsidP="000B68DF">
      <w:r w:rsidRPr="00FF4418">
        <w:t xml:space="preserve">  list(c(NA,"2",NA,NA,NA),c(NA,"3",NA,NA,NA),c(NA,"4",NA,NA,NA),c(NA,"5",NA,NA,NA)),</w:t>
      </w:r>
    </w:p>
    <w:p w14:paraId="3BEE773E" w14:textId="77777777" w:rsidR="000B68DF" w:rsidRPr="00FF4418" w:rsidRDefault="000B68DF" w:rsidP="000B68DF">
      <w:r w:rsidRPr="00FF4418">
        <w:t xml:space="preserve">  list(c(NA,NA,"2",NA,NA),c(NA,NA,"3",NA,NA),c(NA,NA,"4",NA,NA),c(NA,NA,"5",NA,NA)),</w:t>
      </w:r>
    </w:p>
    <w:p w14:paraId="4661679B" w14:textId="77777777" w:rsidR="000B68DF" w:rsidRPr="00FF4418" w:rsidRDefault="000B68DF" w:rsidP="000B68DF">
      <w:r w:rsidRPr="00FF4418">
        <w:t xml:space="preserve">  list(c(NA,NA,NA,"2",NA),c(NA,NA,NA,"3",NA),c(NA,NA,NA,"4",NA),c(NA,NA,NA,"5",NA)),</w:t>
      </w:r>
    </w:p>
    <w:p w14:paraId="21D0763C" w14:textId="77777777" w:rsidR="000B68DF" w:rsidRPr="00FF4418" w:rsidRDefault="000B68DF" w:rsidP="000B68DF">
      <w:r w:rsidRPr="00FF4418">
        <w:t xml:space="preserve">  list(c(NA,NA,NA,NA,"2"),c(NA,NA,NA,NA,"3"),c(NA,NA,NA,NA,"4"),c(NA,NA,NA,NA,"5")))</w:t>
      </w:r>
    </w:p>
    <w:p w14:paraId="555495DE" w14:textId="77777777" w:rsidR="000B68DF" w:rsidRPr="00FF4418" w:rsidRDefault="000B68DF" w:rsidP="000B68DF"/>
    <w:p w14:paraId="290636B9" w14:textId="77777777" w:rsidR="000B68DF" w:rsidRPr="00FF4418" w:rsidRDefault="000B68DF" w:rsidP="000B68DF">
      <w:r w:rsidRPr="00FF4418">
        <w:t xml:space="preserve">for(k in 1:5){    </w:t>
      </w:r>
    </w:p>
    <w:p w14:paraId="6E6E1F36" w14:textId="77777777" w:rsidR="000B68DF" w:rsidRPr="00FF4418" w:rsidRDefault="000B68DF" w:rsidP="000B68DF">
      <w:r w:rsidRPr="00FF4418">
        <w:t xml:space="preserve">  names(S[[k]]) &lt;- c("L2","L3","L4","L5")</w:t>
      </w:r>
    </w:p>
    <w:p w14:paraId="11B049D0" w14:textId="77777777" w:rsidR="000B68DF" w:rsidRPr="00FF4418" w:rsidRDefault="000B68DF" w:rsidP="000B68DF">
      <w:r w:rsidRPr="00FF4418">
        <w:t>}</w:t>
      </w:r>
    </w:p>
    <w:p w14:paraId="330C7952" w14:textId="77777777" w:rsidR="000B68DF" w:rsidRPr="00FF4418" w:rsidRDefault="000B68DF" w:rsidP="000B68DF"/>
    <w:p w14:paraId="00970095" w14:textId="77777777" w:rsidR="000B68DF" w:rsidRPr="00FF4418" w:rsidRDefault="000B68DF" w:rsidP="000B68DF">
      <w:r w:rsidRPr="00FF4418">
        <w:t>levels &lt;- list(c("1","2","3","4","5"),</w:t>
      </w:r>
    </w:p>
    <w:p w14:paraId="3BFDF3AD" w14:textId="77777777" w:rsidR="000B68DF" w:rsidRPr="00FF4418" w:rsidRDefault="000B68DF" w:rsidP="000B68DF">
      <w:r w:rsidRPr="00FF4418">
        <w:t xml:space="preserve">               c("1","2","3","4","5"),</w:t>
      </w:r>
    </w:p>
    <w:p w14:paraId="1879F963" w14:textId="77777777" w:rsidR="000B68DF" w:rsidRPr="00FF4418" w:rsidRDefault="000B68DF" w:rsidP="000B68DF">
      <w:r w:rsidRPr="00FF4418">
        <w:t xml:space="preserve">               c("1","2","3","4","5"),</w:t>
      </w:r>
    </w:p>
    <w:p w14:paraId="1A60F920" w14:textId="77777777" w:rsidR="000B68DF" w:rsidRPr="00FF4418" w:rsidRDefault="000B68DF" w:rsidP="000B68DF">
      <w:r w:rsidRPr="00FF4418">
        <w:t xml:space="preserve">               c("1","2","3","4","5"),</w:t>
      </w:r>
    </w:p>
    <w:p w14:paraId="1541EFE8" w14:textId="77777777" w:rsidR="000B68DF" w:rsidRPr="00FF4418" w:rsidRDefault="000B68DF" w:rsidP="000B68DF">
      <w:r w:rsidRPr="00FF4418">
        <w:t xml:space="preserve">               c("1","2","3","4","5"))</w:t>
      </w:r>
    </w:p>
    <w:p w14:paraId="1D9D625D" w14:textId="77777777" w:rsidR="000B68DF" w:rsidRPr="00FF4418" w:rsidRDefault="000B68DF" w:rsidP="000B68DF"/>
    <w:p w14:paraId="39D33D69" w14:textId="77777777" w:rsidR="000B68DF" w:rsidRPr="00FF4418" w:rsidRDefault="000B68DF" w:rsidP="000B68DF">
      <w:r w:rsidRPr="00FF4418">
        <w:t>n &lt;- length(predictors[,1])</w:t>
      </w:r>
    </w:p>
    <w:p w14:paraId="77E7C4C0" w14:textId="77777777" w:rsidR="000B68DF" w:rsidRPr="00FF4418" w:rsidRDefault="000B68DF" w:rsidP="000B68DF">
      <w:r w:rsidRPr="00FF4418">
        <w:t>subjectID &lt;- c(1:n)</w:t>
      </w:r>
    </w:p>
    <w:p w14:paraId="1173F144" w14:textId="77777777" w:rsidR="000B68DF" w:rsidRPr="00FF4418" w:rsidRDefault="000B68DF" w:rsidP="000B68DF">
      <w:r w:rsidRPr="00FF4418">
        <w:t xml:space="preserve">if (is.null(subjectID)) </w:t>
      </w:r>
    </w:p>
    <w:p w14:paraId="27FB6664" w14:textId="77777777" w:rsidR="000B68DF" w:rsidRPr="00FF4418" w:rsidRDefault="000B68DF" w:rsidP="000B68DF">
      <w:r w:rsidRPr="00FF4418">
        <w:t xml:space="preserve">  ind &lt;- c(1:n)</w:t>
      </w:r>
    </w:p>
    <w:p w14:paraId="7293D601" w14:textId="77777777" w:rsidR="000B68DF" w:rsidRPr="00FF4418" w:rsidRDefault="000B68DF" w:rsidP="000B68DF">
      <w:r w:rsidRPr="00FF4418">
        <w:t xml:space="preserve">if(any(complete.cases(subjectID))) </w:t>
      </w:r>
    </w:p>
    <w:p w14:paraId="2C85CFBD" w14:textId="77777777" w:rsidR="000B68DF" w:rsidRPr="00FF4418" w:rsidRDefault="000B68DF" w:rsidP="000B68DF">
      <w:r w:rsidRPr="00FF4418">
        <w:t xml:space="preserve">  ind &lt;- subjectID</w:t>
      </w:r>
    </w:p>
    <w:p w14:paraId="247F4461" w14:textId="77777777" w:rsidR="000B68DF" w:rsidRPr="00FF4418" w:rsidRDefault="000B68DF" w:rsidP="000B68DF"/>
    <w:p w14:paraId="416EF1FD" w14:textId="77777777" w:rsidR="000B68DF" w:rsidRPr="00FF4418" w:rsidRDefault="000B68DF" w:rsidP="000B68DF">
      <w:r w:rsidRPr="00FF4418">
        <w:t>stddevs &lt;- sqrt(diag(sigma))</w:t>
      </w:r>
    </w:p>
    <w:p w14:paraId="58464BF4" w14:textId="77777777" w:rsidR="000B68DF" w:rsidRPr="00FF4418" w:rsidRDefault="000B68DF" w:rsidP="000B68DF"/>
    <w:p w14:paraId="1BDCAFB4" w14:textId="77777777" w:rsidR="000B68DF" w:rsidRPr="00FF4418" w:rsidRDefault="000B68DF" w:rsidP="000B68DF">
      <w:r w:rsidRPr="00FF4418">
        <w:t>constraints &lt;- matrix(</w:t>
      </w:r>
    </w:p>
    <w:p w14:paraId="7C4D3A9E" w14:textId="77777777" w:rsidR="000B68DF" w:rsidRPr="00FF4418" w:rsidRDefault="000B68DF" w:rsidP="000B68DF">
      <w:r w:rsidRPr="00FF4418">
        <w:t xml:space="preserve">  data = c(rep(c(1,0,0,0,0),4),</w:t>
      </w:r>
    </w:p>
    <w:p w14:paraId="39CEC260" w14:textId="77777777" w:rsidR="000B68DF" w:rsidRPr="00FF4418" w:rsidRDefault="000B68DF" w:rsidP="000B68DF">
      <w:r w:rsidRPr="00FF4418">
        <w:t xml:space="preserve">           rep(c(0,1,0,0,0),4),</w:t>
      </w:r>
    </w:p>
    <w:p w14:paraId="4C03A3D5" w14:textId="77777777" w:rsidR="000B68DF" w:rsidRPr="00FF4418" w:rsidRDefault="000B68DF" w:rsidP="000B68DF">
      <w:r w:rsidRPr="00FF4418">
        <w:t xml:space="preserve">           rep(c(0,0,1,0,0),4),</w:t>
      </w:r>
    </w:p>
    <w:p w14:paraId="42B0FCBE" w14:textId="77777777" w:rsidR="000B68DF" w:rsidRPr="00FF4418" w:rsidRDefault="000B68DF" w:rsidP="000B68DF">
      <w:r w:rsidRPr="00FF4418">
        <w:t xml:space="preserve">           rep(c(0,0,0,1,0),4),</w:t>
      </w:r>
    </w:p>
    <w:p w14:paraId="1ADCE11D" w14:textId="77777777" w:rsidR="000B68DF" w:rsidRPr="00FF4418" w:rsidRDefault="000B68DF" w:rsidP="000B68DF">
      <w:r w:rsidRPr="00FF4418">
        <w:t xml:space="preserve">           rep(c(0,0,0,0,1),4)),</w:t>
      </w:r>
    </w:p>
    <w:p w14:paraId="26B4D214" w14:textId="77777777" w:rsidR="000B68DF" w:rsidRPr="00FF4418" w:rsidRDefault="000B68DF" w:rsidP="000B68DF">
      <w:r w:rsidRPr="00FF4418">
        <w:t xml:space="preserve">  nrow = 20, ncol = 5, byrow = TRUE)</w:t>
      </w:r>
    </w:p>
    <w:p w14:paraId="01EC1A1E" w14:textId="77777777" w:rsidR="000B68DF" w:rsidRPr="00FF4418" w:rsidRDefault="000B68DF" w:rsidP="000B68DF">
      <w:r w:rsidRPr="00FF4418">
        <w:t>inds.cat &lt;- list(c(1,2,3,4),</w:t>
      </w:r>
    </w:p>
    <w:p w14:paraId="59B2A400" w14:textId="77777777" w:rsidR="000B68DF" w:rsidRPr="00FF4418" w:rsidRDefault="000B68DF" w:rsidP="000B68DF">
      <w:r w:rsidRPr="00FF4418">
        <w:t xml:space="preserve">                 c(5,6,7,8),</w:t>
      </w:r>
    </w:p>
    <w:p w14:paraId="354A6932" w14:textId="77777777" w:rsidR="000B68DF" w:rsidRPr="00FF4418" w:rsidRDefault="000B68DF" w:rsidP="000B68DF">
      <w:r w:rsidRPr="00FF4418">
        <w:t xml:space="preserve">                 c(9,10,11,12),</w:t>
      </w:r>
    </w:p>
    <w:p w14:paraId="02B281CD" w14:textId="77777777" w:rsidR="000B68DF" w:rsidRPr="00FF4418" w:rsidRDefault="000B68DF" w:rsidP="000B68DF">
      <w:r w:rsidRPr="00FF4418">
        <w:t xml:space="preserve">                 c(13,14,15,16),</w:t>
      </w:r>
    </w:p>
    <w:p w14:paraId="152A58C3" w14:textId="77777777" w:rsidR="000B68DF" w:rsidRPr="00FF4418" w:rsidRDefault="000B68DF" w:rsidP="000B68DF">
      <w:r w:rsidRPr="00FF4418">
        <w:t xml:space="preserve">                 c(17,18,19,20))</w:t>
      </w:r>
    </w:p>
    <w:p w14:paraId="149BE8AB" w14:textId="77777777" w:rsidR="000B68DF" w:rsidRPr="00FF4418" w:rsidRDefault="000B68DF" w:rsidP="000B68DF">
      <w:r w:rsidRPr="00FF4418">
        <w:t>select &lt;- list(c(1:5),c(6:10))</w:t>
      </w:r>
    </w:p>
    <w:p w14:paraId="3C39989A" w14:textId="77777777" w:rsidR="000B68DF" w:rsidRPr="00FF4418" w:rsidRDefault="000B68DF" w:rsidP="000B68DF"/>
    <w:p w14:paraId="08A0136E" w14:textId="77777777" w:rsidR="000B68DF" w:rsidRPr="00FF4418" w:rsidRDefault="000B68DF" w:rsidP="000B68DF">
      <w:r w:rsidRPr="00FF4418">
        <w:t>full_health &lt;- 1</w:t>
      </w:r>
    </w:p>
    <w:p w14:paraId="00162161" w14:textId="77777777" w:rsidR="000B68DF" w:rsidRPr="00FF4418" w:rsidRDefault="000B68DF" w:rsidP="000B68DF">
      <w:r w:rsidRPr="00FF4418">
        <w:t>full_health[is.null(S_full)] &lt;- 0</w:t>
      </w:r>
    </w:p>
    <w:p w14:paraId="6C0B457A" w14:textId="77777777" w:rsidR="000B68DF" w:rsidRPr="00FF4418" w:rsidRDefault="000B68DF" w:rsidP="000B68DF"/>
    <w:p w14:paraId="07753EDA" w14:textId="77777777" w:rsidR="000B68DF" w:rsidRPr="00FF4418" w:rsidRDefault="000B68DF" w:rsidP="000B68DF">
      <w:r w:rsidRPr="00FF4418">
        <w:t>elements &lt;-  full_health + length(S[[1]]) + length(S[[2]]) + length(S[[3]]) +</w:t>
      </w:r>
    </w:p>
    <w:p w14:paraId="37F8F71B" w14:textId="77777777" w:rsidR="000B68DF" w:rsidRPr="00FF4418" w:rsidRDefault="000B68DF" w:rsidP="000B68DF">
      <w:r w:rsidRPr="00FF4418">
        <w:t xml:space="preserve">  length(S[[4]]) + length(S[[5]])</w:t>
      </w:r>
    </w:p>
    <w:p w14:paraId="652C8C57" w14:textId="77777777" w:rsidR="000B68DF" w:rsidRPr="00FF4418" w:rsidRDefault="000B68DF" w:rsidP="000B68DF"/>
    <w:p w14:paraId="7910D505" w14:textId="77777777" w:rsidR="000B68DF" w:rsidRPr="00FF4418" w:rsidRDefault="000B68DF" w:rsidP="000B68DF">
      <w:r w:rsidRPr="00FF4418">
        <w:t>probabilities &lt;- NULL</w:t>
      </w:r>
    </w:p>
    <w:p w14:paraId="15C924D8" w14:textId="77777777" w:rsidR="000B68DF" w:rsidRPr="00FF4418" w:rsidRDefault="000B68DF" w:rsidP="000B68DF">
      <w:r w:rsidRPr="00FF4418">
        <w:t>state &lt;- NULL</w:t>
      </w:r>
    </w:p>
    <w:p w14:paraId="6097280A" w14:textId="77777777" w:rsidR="000B68DF" w:rsidRPr="00FF4418" w:rsidRDefault="000B68DF" w:rsidP="000B68DF"/>
    <w:p w14:paraId="21E802F8" w14:textId="77777777" w:rsidR="000B68DF" w:rsidRPr="00FF4418" w:rsidRDefault="000B68DF" w:rsidP="000B68DF">
      <w:r w:rsidRPr="00FF4418">
        <w:t xml:space="preserve">for(l in 1:elements){  </w:t>
      </w:r>
    </w:p>
    <w:p w14:paraId="5CC696D2" w14:textId="77777777" w:rsidR="000B68DF" w:rsidRPr="00FF4418" w:rsidRDefault="000B68DF" w:rsidP="000B68DF">
      <w:r w:rsidRPr="00FF4418">
        <w:t xml:space="preserve">  </w:t>
      </w:r>
    </w:p>
    <w:p w14:paraId="4994CF01" w14:textId="77777777" w:rsidR="000B68DF" w:rsidRPr="00FF4418" w:rsidRDefault="000B68DF" w:rsidP="000B68DF">
      <w:r w:rsidRPr="00FF4418">
        <w:t xml:space="preserve">  response.cat &lt;- NULL</w:t>
      </w:r>
    </w:p>
    <w:p w14:paraId="6CD63599" w14:textId="77777777" w:rsidR="000B68DF" w:rsidRPr="00FF4418" w:rsidRDefault="000B68DF" w:rsidP="000B68DF">
      <w:r w:rsidRPr="00FF4418">
        <w:t xml:space="preserve">  if(l==1&amp;!is.null(S_full))</w:t>
      </w:r>
    </w:p>
    <w:p w14:paraId="70D31F6C" w14:textId="77777777" w:rsidR="000B68DF" w:rsidRPr="00FF4418" w:rsidRDefault="000B68DF" w:rsidP="000B68DF">
      <w:r w:rsidRPr="00FF4418">
        <w:t xml:space="preserve">    response.cat &lt;- S_full</w:t>
      </w:r>
    </w:p>
    <w:p w14:paraId="6E69615A" w14:textId="77777777" w:rsidR="000B68DF" w:rsidRPr="00FF4418" w:rsidRDefault="000B68DF" w:rsidP="000B68DF">
      <w:r w:rsidRPr="00FF4418">
        <w:t xml:space="preserve">  if(l==1&amp;is.null(S_full))</w:t>
      </w:r>
    </w:p>
    <w:p w14:paraId="5BC8A1EB" w14:textId="77777777" w:rsidR="000B68DF" w:rsidRPr="00FF4418" w:rsidRDefault="000B68DF" w:rsidP="000B68DF">
      <w:r w:rsidRPr="00FF4418">
        <w:t xml:space="preserve">    response.cat &lt;- S[[1]][[1]]</w:t>
      </w:r>
    </w:p>
    <w:p w14:paraId="3AF8A7B0" w14:textId="77777777" w:rsidR="000B68DF" w:rsidRPr="00FF4418" w:rsidRDefault="000B68DF" w:rsidP="000B68DF">
      <w:r w:rsidRPr="00FF4418">
        <w:t xml:space="preserve">  </w:t>
      </w:r>
    </w:p>
    <w:p w14:paraId="7045D351" w14:textId="77777777" w:rsidR="000B68DF" w:rsidRPr="00FF4418" w:rsidRDefault="000B68DF" w:rsidP="000B68DF">
      <w:r w:rsidRPr="00FF4418">
        <w:t xml:space="preserve">  list_cat_1 &lt;- 1</w:t>
      </w:r>
    </w:p>
    <w:p w14:paraId="41C8B619" w14:textId="77777777" w:rsidR="000B68DF" w:rsidRPr="00FF4418" w:rsidRDefault="000B68DF" w:rsidP="000B68DF">
      <w:r w:rsidRPr="00FF4418">
        <w:t xml:space="preserve">  list_cat_1[(l-1)&gt;length(S[[1]])] &lt;- 2 </w:t>
      </w:r>
    </w:p>
    <w:p w14:paraId="4BFEB7AC" w14:textId="77777777" w:rsidR="000B68DF" w:rsidRPr="00FF4418" w:rsidRDefault="000B68DF" w:rsidP="000B68DF">
      <w:r w:rsidRPr="00FF4418">
        <w:t xml:space="preserve">  list_cat_1[(l-1)&gt;(length(S[[1]])+length(S[[2]]))] &lt;- 3</w:t>
      </w:r>
    </w:p>
    <w:p w14:paraId="05D90C1E" w14:textId="77777777" w:rsidR="000B68DF" w:rsidRPr="00FF4418" w:rsidRDefault="000B68DF" w:rsidP="000B68DF">
      <w:r w:rsidRPr="00FF4418">
        <w:t xml:space="preserve">  list_cat_1[(l-1)&gt;(length(S[[1]])+length(S[[2]])+length(S[[3]]))] &lt;- 4</w:t>
      </w:r>
    </w:p>
    <w:p w14:paraId="72B28B13" w14:textId="77777777" w:rsidR="000B68DF" w:rsidRPr="00FF4418" w:rsidRDefault="000B68DF" w:rsidP="000B68DF">
      <w:r w:rsidRPr="00FF4418">
        <w:t xml:space="preserve">  list_cat_1[(l-1)&gt;(length(S[[1]])+length(S[[2]])+length(S[[3]])+length(S[[4]]))] &lt;- 5</w:t>
      </w:r>
    </w:p>
    <w:p w14:paraId="468E503D" w14:textId="77777777" w:rsidR="000B68DF" w:rsidRPr="00FF4418" w:rsidRDefault="000B68DF" w:rsidP="000B68DF">
      <w:r w:rsidRPr="00FF4418">
        <w:t xml:space="preserve">  </w:t>
      </w:r>
    </w:p>
    <w:p w14:paraId="5CA90335" w14:textId="77777777" w:rsidR="000B68DF" w:rsidRPr="00FF4418" w:rsidRDefault="000B68DF" w:rsidP="000B68DF">
      <w:r w:rsidRPr="00FF4418">
        <w:t xml:space="preserve">  list_cat_2 &lt;- l - 1</w:t>
      </w:r>
    </w:p>
    <w:p w14:paraId="5AECFA4B" w14:textId="77777777" w:rsidR="000B68DF" w:rsidRPr="00FF4418" w:rsidRDefault="000B68DF" w:rsidP="000B68DF">
      <w:r w:rsidRPr="00FF4418">
        <w:t xml:space="preserve">  list_cat_2[list_cat_1==2] &lt;- l - 1 - length(S[[1]])</w:t>
      </w:r>
    </w:p>
    <w:p w14:paraId="504AFA9E" w14:textId="77777777" w:rsidR="000B68DF" w:rsidRPr="00FF4418" w:rsidRDefault="000B68DF" w:rsidP="000B68DF">
      <w:r w:rsidRPr="00FF4418">
        <w:t xml:space="preserve">  list_cat_2[list_cat_1==3] &lt;- l - 1 - length(S[[1]]) - length(S[[2]])</w:t>
      </w:r>
    </w:p>
    <w:p w14:paraId="677D6466" w14:textId="77777777" w:rsidR="000B68DF" w:rsidRPr="00FF4418" w:rsidRDefault="000B68DF" w:rsidP="000B68DF">
      <w:r w:rsidRPr="00FF4418">
        <w:t xml:space="preserve">  list_cat_2[list_cat_1==4] &lt;- l - 1 - length(S[[1]]) - length(S[[2]]) - length(S[[3]])</w:t>
      </w:r>
    </w:p>
    <w:p w14:paraId="50819790" w14:textId="77777777" w:rsidR="000B68DF" w:rsidRPr="00FF4418" w:rsidRDefault="000B68DF" w:rsidP="000B68DF">
      <w:r w:rsidRPr="00FF4418">
        <w:t xml:space="preserve">  list_cat_2[list_cat_1==5] &lt;- l - 1 - length(S[[1]]) - length(S[[2]]) - length(S[[3]]) -</w:t>
      </w:r>
    </w:p>
    <w:p w14:paraId="16A0487B" w14:textId="77777777" w:rsidR="000B68DF" w:rsidRPr="00FF4418" w:rsidRDefault="000B68DF" w:rsidP="000B68DF">
      <w:r w:rsidRPr="00FF4418">
        <w:t xml:space="preserve">    length(S[[4]])</w:t>
      </w:r>
    </w:p>
    <w:p w14:paraId="1E095002" w14:textId="77777777" w:rsidR="000B68DF" w:rsidRPr="00FF4418" w:rsidRDefault="000B68DF" w:rsidP="000B68DF">
      <w:r w:rsidRPr="00FF4418">
        <w:t xml:space="preserve">  </w:t>
      </w:r>
    </w:p>
    <w:p w14:paraId="664F0E7A" w14:textId="77777777" w:rsidR="000B68DF" w:rsidRPr="00FF4418" w:rsidRDefault="000B68DF" w:rsidP="000B68DF">
      <w:r w:rsidRPr="00FF4418">
        <w:t xml:space="preserve">  if(l&gt;=2&amp;!is.null(S_full))</w:t>
      </w:r>
    </w:p>
    <w:p w14:paraId="01EB4F8B" w14:textId="77777777" w:rsidR="000B68DF" w:rsidRPr="00FF4418" w:rsidRDefault="000B68DF" w:rsidP="000B68DF">
      <w:r w:rsidRPr="00FF4418">
        <w:t xml:space="preserve">    response.cat &lt;- S[[list_cat_1]][[list_cat_2]]</w:t>
      </w:r>
    </w:p>
    <w:p w14:paraId="3B572638" w14:textId="77777777" w:rsidR="000B68DF" w:rsidRPr="00FF4418" w:rsidRDefault="000B68DF" w:rsidP="000B68DF">
      <w:r w:rsidRPr="00FF4418">
        <w:t xml:space="preserve">  </w:t>
      </w:r>
    </w:p>
    <w:p w14:paraId="1961F7F5" w14:textId="77777777" w:rsidR="000B68DF" w:rsidRPr="00FF4418" w:rsidRDefault="000B68DF" w:rsidP="000B68DF">
      <w:r w:rsidRPr="00FF4418">
        <w:t xml:space="preserve">  list_cat_1 &lt;- 1</w:t>
      </w:r>
    </w:p>
    <w:p w14:paraId="5E7232AA" w14:textId="77777777" w:rsidR="000B68DF" w:rsidRPr="00FF4418" w:rsidRDefault="000B68DF" w:rsidP="000B68DF">
      <w:r w:rsidRPr="00FF4418">
        <w:t xml:space="preserve">  list_cat_1[l&gt;length(S[[1]])] &lt;- 2 </w:t>
      </w:r>
    </w:p>
    <w:p w14:paraId="5E0E9A98" w14:textId="77777777" w:rsidR="000B68DF" w:rsidRPr="00FF4418" w:rsidRDefault="000B68DF" w:rsidP="000B68DF">
      <w:r w:rsidRPr="00FF4418">
        <w:t xml:space="preserve">  list_cat_1[l&gt;(length(S[[1]])+length(S[[2]]))] &lt;- 3</w:t>
      </w:r>
    </w:p>
    <w:p w14:paraId="714D9634" w14:textId="77777777" w:rsidR="000B68DF" w:rsidRPr="00FF4418" w:rsidRDefault="000B68DF" w:rsidP="000B68DF">
      <w:r w:rsidRPr="00FF4418">
        <w:t xml:space="preserve">  list_cat_1[l&gt;(length(S[[1]])+length(S[[2]])+length(S[[3]]))] &lt;- 4</w:t>
      </w:r>
    </w:p>
    <w:p w14:paraId="488832B0" w14:textId="77777777" w:rsidR="000B68DF" w:rsidRPr="00FF4418" w:rsidRDefault="000B68DF" w:rsidP="000B68DF">
      <w:r w:rsidRPr="00FF4418">
        <w:t xml:space="preserve">  list_cat_1[l&gt;(length(S[[1]])+length(S[[2]])+length(S[[3]])+length(S[[4]]))] &lt;- 5</w:t>
      </w:r>
    </w:p>
    <w:p w14:paraId="2C0D7610" w14:textId="77777777" w:rsidR="000B68DF" w:rsidRPr="00FF4418" w:rsidRDefault="000B68DF" w:rsidP="000B68DF">
      <w:r w:rsidRPr="00FF4418">
        <w:t xml:space="preserve">  </w:t>
      </w:r>
    </w:p>
    <w:p w14:paraId="1B76FB69" w14:textId="77777777" w:rsidR="000B68DF" w:rsidRPr="00FF4418" w:rsidRDefault="000B68DF" w:rsidP="000B68DF">
      <w:r w:rsidRPr="00FF4418">
        <w:t xml:space="preserve">  list_cat_2 &lt;- l </w:t>
      </w:r>
    </w:p>
    <w:p w14:paraId="3E97BC71" w14:textId="77777777" w:rsidR="000B68DF" w:rsidRPr="00FF4418" w:rsidRDefault="000B68DF" w:rsidP="000B68DF">
      <w:r w:rsidRPr="00FF4418">
        <w:t xml:space="preserve">  list_cat_2[list_cat_1==2] &lt;- l - length(S[[1]])</w:t>
      </w:r>
    </w:p>
    <w:p w14:paraId="5E2517F6" w14:textId="77777777" w:rsidR="000B68DF" w:rsidRPr="00FF4418" w:rsidRDefault="000B68DF" w:rsidP="000B68DF">
      <w:r w:rsidRPr="00FF4418">
        <w:t xml:space="preserve">  list_cat_2[list_cat_1==3] &lt;- l - length(S[[1]]) - length(S[[2]])</w:t>
      </w:r>
    </w:p>
    <w:p w14:paraId="50151B32" w14:textId="77777777" w:rsidR="000B68DF" w:rsidRPr="00FF4418" w:rsidRDefault="000B68DF" w:rsidP="000B68DF">
      <w:r w:rsidRPr="00FF4418">
        <w:t xml:space="preserve">  list_cat_2[list_cat_1==4] &lt;- l - length(S[[1]]) - length(S[[2]]) - length(S[[3]])</w:t>
      </w:r>
    </w:p>
    <w:p w14:paraId="54C13D68" w14:textId="77777777" w:rsidR="000B68DF" w:rsidRPr="00FF4418" w:rsidRDefault="000B68DF" w:rsidP="000B68DF">
      <w:r w:rsidRPr="00FF4418">
        <w:t xml:space="preserve">  list_cat_2[list_cat_1==5] &lt;- l - length(S[[1]]) - length(S[[2]]) - length(S[[3]]) -</w:t>
      </w:r>
    </w:p>
    <w:p w14:paraId="145D9C5F" w14:textId="77777777" w:rsidR="000B68DF" w:rsidRPr="00FF4418" w:rsidRDefault="000B68DF" w:rsidP="000B68DF">
      <w:r w:rsidRPr="00FF4418">
        <w:t xml:space="preserve">    length(S[[4]])</w:t>
      </w:r>
    </w:p>
    <w:p w14:paraId="664496F7" w14:textId="77777777" w:rsidR="000B68DF" w:rsidRPr="00FF4418" w:rsidRDefault="000B68DF" w:rsidP="000B68DF">
      <w:r w:rsidRPr="00FF4418">
        <w:t xml:space="preserve">  </w:t>
      </w:r>
    </w:p>
    <w:p w14:paraId="7060733F" w14:textId="77777777" w:rsidR="000B68DF" w:rsidRPr="00FF4418" w:rsidRDefault="000B68DF" w:rsidP="000B68DF">
      <w:r w:rsidRPr="00FF4418">
        <w:t xml:space="preserve">  if(l&gt;=2&amp;is.null(S_full))</w:t>
      </w:r>
    </w:p>
    <w:p w14:paraId="3F3218D8" w14:textId="77777777" w:rsidR="000B68DF" w:rsidRPr="00FF4418" w:rsidRDefault="000B68DF" w:rsidP="000B68DF">
      <w:r w:rsidRPr="00FF4418">
        <w:t xml:space="preserve">    response.cat &lt;- S[[list_cat_1]][[list_cat_2]]</w:t>
      </w:r>
    </w:p>
    <w:p w14:paraId="7FEFF21A" w14:textId="77777777" w:rsidR="000B68DF" w:rsidRPr="00FF4418" w:rsidRDefault="000B68DF" w:rsidP="000B68DF">
      <w:r w:rsidRPr="00FF4418">
        <w:t xml:space="preserve">  </w:t>
      </w:r>
    </w:p>
    <w:p w14:paraId="3327D545" w14:textId="77777777" w:rsidR="000B68DF" w:rsidRPr="00FF4418" w:rsidRDefault="000B68DF" w:rsidP="000B68DF">
      <w:r w:rsidRPr="00FF4418">
        <w:t xml:space="preserve">  state &lt;- rbind(state,response.cat)</w:t>
      </w:r>
    </w:p>
    <w:p w14:paraId="1A2D7B6E" w14:textId="77777777" w:rsidR="000B68DF" w:rsidRPr="00FF4418" w:rsidRDefault="000B68DF" w:rsidP="000B68DF">
      <w:r w:rsidRPr="00FF4418">
        <w:t xml:space="preserve">  </w:t>
      </w:r>
    </w:p>
    <w:p w14:paraId="5DE4E9C0" w14:textId="77777777" w:rsidR="000B68DF" w:rsidRPr="00FF4418" w:rsidRDefault="000B68DF" w:rsidP="000B68DF">
      <w:r w:rsidRPr="00FF4418">
        <w:t xml:space="preserve">  if (is.vector(response.cat)) </w:t>
      </w:r>
    </w:p>
    <w:p w14:paraId="31E84CD5" w14:textId="77777777" w:rsidR="000B68DF" w:rsidRPr="00FF4418" w:rsidRDefault="000B68DF" w:rsidP="000B68DF">
      <w:r w:rsidRPr="00FF4418">
        <w:t xml:space="preserve">    response.cat &lt;- matrix(response.cat, ncol = length(response.cat), </w:t>
      </w:r>
    </w:p>
    <w:p w14:paraId="37D8584D" w14:textId="77777777" w:rsidR="000B68DF" w:rsidRPr="00FF4418" w:rsidRDefault="000B68DF" w:rsidP="000B68DF">
      <w:r w:rsidRPr="00FF4418">
        <w:t xml:space="preserve">                           nrow = length(ind), byrow = TRUE)</w:t>
      </w:r>
    </w:p>
    <w:p w14:paraId="01C06269" w14:textId="77777777" w:rsidR="000B68DF" w:rsidRPr="00FF4418" w:rsidRDefault="000B68DF" w:rsidP="000B68DF">
      <w:r w:rsidRPr="00FF4418">
        <w:t xml:space="preserve">  </w:t>
      </w:r>
    </w:p>
    <w:p w14:paraId="4C8C00DA" w14:textId="77777777" w:rsidR="000B68DF" w:rsidRPr="00FF4418" w:rsidRDefault="000B68DF" w:rsidP="000B68DF">
      <w:r w:rsidRPr="00FF4418">
        <w:t xml:space="preserve">  response.cat &lt;- lapply(1:5, function(j) {</w:t>
      </w:r>
    </w:p>
    <w:p w14:paraId="32099991" w14:textId="77777777" w:rsidR="000B68DF" w:rsidRPr="00FF4418" w:rsidRDefault="000B68DF" w:rsidP="000B68DF">
      <w:r w:rsidRPr="00FF4418">
        <w:t xml:space="preserve">    ordered(response.cat[, j], levels = levels[[j]])</w:t>
      </w:r>
    </w:p>
    <w:p w14:paraId="35552F83" w14:textId="77777777" w:rsidR="000B68DF" w:rsidRPr="00FF4418" w:rsidRDefault="000B68DF" w:rsidP="000B68DF">
      <w:r w:rsidRPr="00FF4418">
        <w:t xml:space="preserve">  })</w:t>
      </w:r>
    </w:p>
    <w:p w14:paraId="200C7448" w14:textId="77777777" w:rsidR="000B68DF" w:rsidRPr="00FF4418" w:rsidRDefault="000B68DF" w:rsidP="000B68DF">
      <w:r w:rsidRPr="00FF4418">
        <w:t xml:space="preserve">  </w:t>
      </w:r>
    </w:p>
    <w:p w14:paraId="18D5B0C5" w14:textId="77777777" w:rsidR="000B68DF" w:rsidRPr="00FF4418" w:rsidRDefault="000B68DF" w:rsidP="000B68DF">
      <w:r w:rsidRPr="00FF4418">
        <w:t xml:space="preserve">  # 5</w:t>
      </w:r>
    </w:p>
    <w:p w14:paraId="58EB3B66" w14:textId="77777777" w:rsidR="000B68DF" w:rsidRPr="00FF4418" w:rsidRDefault="000B68DF" w:rsidP="000B68DF">
      <w:r w:rsidRPr="00FF4418">
        <w:t xml:space="preserve">  </w:t>
      </w:r>
    </w:p>
    <w:p w14:paraId="53529CFB" w14:textId="77777777" w:rsidR="000B68DF" w:rsidRPr="00FF4418" w:rsidRDefault="000B68DF" w:rsidP="000B68DF">
      <w:r w:rsidRPr="00FF4418">
        <w:t xml:space="preserve">  XcatL &lt;- list()</w:t>
      </w:r>
    </w:p>
    <w:p w14:paraId="235D3CBA" w14:textId="77777777" w:rsidR="000B68DF" w:rsidRPr="00FF4418" w:rsidRDefault="000B68DF" w:rsidP="000B68DF">
      <w:r w:rsidRPr="00FF4418">
        <w:t xml:space="preserve">  XcatU &lt;- list()</w:t>
      </w:r>
    </w:p>
    <w:p w14:paraId="4AEF627E" w14:textId="77777777" w:rsidR="000B68DF" w:rsidRPr="00FF4418" w:rsidRDefault="000B68DF" w:rsidP="000B68DF">
      <w:r w:rsidRPr="00FF4418">
        <w:t xml:space="preserve">  for (j in 1:5) {</w:t>
      </w:r>
    </w:p>
    <w:p w14:paraId="5CA25B15" w14:textId="77777777" w:rsidR="000B68DF" w:rsidRPr="00FF4418" w:rsidRDefault="000B68DF" w:rsidP="000B68DF">
      <w:r w:rsidRPr="00FF4418">
        <w:t xml:space="preserve">    ncat &lt;- 4</w:t>
      </w:r>
    </w:p>
    <w:p w14:paraId="5B8D1044" w14:textId="77777777" w:rsidR="000B68DF" w:rsidRPr="00FF4418" w:rsidRDefault="000B68DF" w:rsidP="000B68DF">
      <w:r w:rsidRPr="00FF4418">
        <w:t xml:space="preserve">    mm &lt;- model.matrix(~-1 + </w:t>
      </w:r>
    </w:p>
    <w:p w14:paraId="4DB5E029" w14:textId="77777777" w:rsidR="000B68DF" w:rsidRPr="00FF4418" w:rsidRDefault="000B68DF" w:rsidP="000B68DF">
      <w:r w:rsidRPr="00FF4418">
        <w:t xml:space="preserve">                         response.cat[[j]]:predictors[ind,],</w:t>
      </w:r>
    </w:p>
    <w:p w14:paraId="55656E78" w14:textId="77777777" w:rsidR="000B68DF" w:rsidRPr="00FF4418" w:rsidRDefault="000B68DF" w:rsidP="000B68DF">
      <w:r w:rsidRPr="00FF4418">
        <w:t xml:space="preserve">                       model.frame(~-1 + response.cat[[j]]:predictors[ind,],</w:t>
      </w:r>
    </w:p>
    <w:p w14:paraId="2F4BC8D0" w14:textId="77777777" w:rsidR="000B68DF" w:rsidRPr="00FF4418" w:rsidRDefault="000B68DF" w:rsidP="000B68DF">
      <w:r w:rsidRPr="00FF4418">
        <w:t xml:space="preserve">                                   na.action = function(x) x))</w:t>
      </w:r>
    </w:p>
    <w:p w14:paraId="09639787" w14:textId="77777777" w:rsidR="000B68DF" w:rsidRPr="00FF4418" w:rsidRDefault="000B68DF" w:rsidP="000B68DF">
      <w:r w:rsidRPr="00FF4418">
        <w:t xml:space="preserve">    XcatL[[j]] &lt;- mm[, -(ncat * (seq_len(ncol(predictors)) - 1) + 1), drop = F]</w:t>
      </w:r>
    </w:p>
    <w:p w14:paraId="4CB8BFDA" w14:textId="77777777" w:rsidR="000B68DF" w:rsidRPr="00FF4418" w:rsidRDefault="000B68DF" w:rsidP="000B68DF">
      <w:r w:rsidRPr="00FF4418">
        <w:t xml:space="preserve">    XcatU[[j]] &lt;- mm[, -(ncat * seq_len(ncol(predictors))), drop = F]</w:t>
      </w:r>
    </w:p>
    <w:p w14:paraId="66A4F5AB" w14:textId="77777777" w:rsidR="000B68DF" w:rsidRPr="00FF4418" w:rsidRDefault="000B68DF" w:rsidP="000B68DF">
      <w:r w:rsidRPr="00FF4418">
        <w:t xml:space="preserve">  }</w:t>
      </w:r>
    </w:p>
    <w:p w14:paraId="61719B67" w14:textId="77777777" w:rsidR="000B68DF" w:rsidRPr="00FF4418" w:rsidRDefault="000B68DF" w:rsidP="000B68DF">
      <w:r w:rsidRPr="00FF4418">
        <w:t xml:space="preserve">  </w:t>
      </w:r>
    </w:p>
    <w:p w14:paraId="5E63A90A" w14:textId="77777777" w:rsidR="000B68DF" w:rsidRPr="00FF4418" w:rsidRDefault="000B68DF" w:rsidP="000B68DF">
      <w:r w:rsidRPr="00FF4418">
        <w:t xml:space="preserve">  # 6 </w:t>
      </w:r>
    </w:p>
    <w:p w14:paraId="3058D0AE" w14:textId="77777777" w:rsidR="000B68DF" w:rsidRPr="00FF4418" w:rsidRDefault="000B68DF" w:rsidP="000B68DF">
      <w:r w:rsidRPr="00FF4418">
        <w:t xml:space="preserve">  </w:t>
      </w:r>
    </w:p>
    <w:p w14:paraId="5A4A7A34" w14:textId="77777777" w:rsidR="000B68DF" w:rsidRPr="00FF4418" w:rsidRDefault="000B68DF" w:rsidP="000B68DF">
      <w:r w:rsidRPr="00FF4418">
        <w:t xml:space="preserve">  pred.fixedU &lt;- sapply(1:5, function(j) {</w:t>
      </w:r>
    </w:p>
    <w:p w14:paraId="763EF24E" w14:textId="77777777" w:rsidR="000B68DF" w:rsidRPr="00FF4418" w:rsidRDefault="000B68DF" w:rsidP="000B68DF">
      <w:r w:rsidRPr="00FF4418">
        <w:t xml:space="preserve">    b &lt;- lapply(seq_len(ncol(predictors)), </w:t>
      </w:r>
    </w:p>
    <w:p w14:paraId="67E29D3C" w14:textId="77777777" w:rsidR="000B68DF" w:rsidRPr="00FF4418" w:rsidRDefault="000B68DF" w:rsidP="000B68DF">
      <w:r w:rsidRPr="00FF4418">
        <w:t xml:space="preserve">                function(k) constraints[inds.cat[[j]],</w:t>
      </w:r>
    </w:p>
    <w:p w14:paraId="7BB6ED38" w14:textId="77777777" w:rsidR="000B68DF" w:rsidRPr="00FF4418" w:rsidRDefault="000B68DF" w:rsidP="000B68DF">
      <w:r w:rsidRPr="00FF4418">
        <w:t xml:space="preserve">                                        , drop = F] %*% coefficients[select[[k]]])</w:t>
      </w:r>
    </w:p>
    <w:p w14:paraId="33B78929" w14:textId="77777777" w:rsidR="000B68DF" w:rsidRPr="00FF4418" w:rsidRDefault="000B68DF" w:rsidP="000B68DF">
      <w:r w:rsidRPr="00FF4418">
        <w:t xml:space="preserve">    XcatU[[j]] %*% unlist(b) </w:t>
      </w:r>
    </w:p>
    <w:p w14:paraId="2315C1A3" w14:textId="77777777" w:rsidR="000B68DF" w:rsidRPr="00FF4418" w:rsidRDefault="000B68DF" w:rsidP="000B68DF">
      <w:r w:rsidRPr="00FF4418">
        <w:t xml:space="preserve">  })  </w:t>
      </w:r>
    </w:p>
    <w:p w14:paraId="14B25898" w14:textId="77777777" w:rsidR="000B68DF" w:rsidRPr="00FF4418" w:rsidRDefault="000B68DF" w:rsidP="000B68DF">
      <w:r w:rsidRPr="00FF4418">
        <w:t xml:space="preserve">  </w:t>
      </w:r>
    </w:p>
    <w:p w14:paraId="18FD728C" w14:textId="77777777" w:rsidR="000B68DF" w:rsidRPr="00FF4418" w:rsidRDefault="000B68DF" w:rsidP="000B68DF">
      <w:r w:rsidRPr="00FF4418">
        <w:t xml:space="preserve">  pred.fixedL &lt;- sapply(1:5, function(j) {</w:t>
      </w:r>
    </w:p>
    <w:p w14:paraId="4E202898" w14:textId="77777777" w:rsidR="000B68DF" w:rsidRPr="00FF4418" w:rsidRDefault="000B68DF" w:rsidP="000B68DF">
      <w:r w:rsidRPr="00FF4418">
        <w:t xml:space="preserve">    b &lt;- lapply(seq_len(ncol(predictors)), </w:t>
      </w:r>
    </w:p>
    <w:p w14:paraId="42C230DA" w14:textId="77777777" w:rsidR="000B68DF" w:rsidRPr="00FF4418" w:rsidRDefault="000B68DF" w:rsidP="000B68DF">
      <w:r w:rsidRPr="00FF4418">
        <w:t xml:space="preserve">                function(i) constraints[inds.cat[[j]],</w:t>
      </w:r>
    </w:p>
    <w:p w14:paraId="2ED8E8AC" w14:textId="77777777" w:rsidR="000B68DF" w:rsidRPr="00FF4418" w:rsidRDefault="000B68DF" w:rsidP="000B68DF">
      <w:r w:rsidRPr="00FF4418">
        <w:t xml:space="preserve">                                        , drop = F] %*% coefficients[select[[i]]])</w:t>
      </w:r>
    </w:p>
    <w:p w14:paraId="5262E148" w14:textId="77777777" w:rsidR="000B68DF" w:rsidRPr="00FF4418" w:rsidRDefault="000B68DF" w:rsidP="000B68DF">
      <w:r w:rsidRPr="00FF4418">
        <w:t xml:space="preserve">    XcatL[[j]] %*% unlist(b) </w:t>
      </w:r>
    </w:p>
    <w:p w14:paraId="366955FB" w14:textId="77777777" w:rsidR="000B68DF" w:rsidRPr="00FF4418" w:rsidRDefault="000B68DF" w:rsidP="000B68DF">
      <w:r w:rsidRPr="00FF4418">
        <w:t xml:space="preserve">  }) </w:t>
      </w:r>
    </w:p>
    <w:p w14:paraId="02145B53" w14:textId="77777777" w:rsidR="000B68DF" w:rsidRPr="00FF4418" w:rsidRDefault="000B68DF" w:rsidP="000B68DF">
      <w:r w:rsidRPr="00FF4418">
        <w:t xml:space="preserve">  </w:t>
      </w:r>
    </w:p>
    <w:p w14:paraId="62002A29" w14:textId="77777777" w:rsidR="000B68DF" w:rsidRPr="00FF4418" w:rsidRDefault="000B68DF" w:rsidP="000B68DF">
      <w:r w:rsidRPr="00FF4418">
        <w:t xml:space="preserve">  # 7</w:t>
      </w:r>
    </w:p>
    <w:p w14:paraId="3B5E4AC7" w14:textId="77777777" w:rsidR="000B68DF" w:rsidRPr="00FF4418" w:rsidRDefault="000B68DF" w:rsidP="000B68DF">
      <w:r w:rsidRPr="00FF4418">
        <w:t xml:space="preserve">  </w:t>
      </w:r>
    </w:p>
    <w:p w14:paraId="2B6783A5" w14:textId="77777777" w:rsidR="000B68DF" w:rsidRPr="00FF4418" w:rsidRDefault="000B68DF" w:rsidP="000B68DF">
      <w:r w:rsidRPr="00FF4418">
        <w:t xml:space="preserve">  if (is.null(dim(pred.fixedU))) </w:t>
      </w:r>
    </w:p>
    <w:p w14:paraId="3D321221" w14:textId="77777777" w:rsidR="000B68DF" w:rsidRPr="00FF4418" w:rsidRDefault="000B68DF" w:rsidP="000B68DF">
      <w:r w:rsidRPr="00FF4418">
        <w:t xml:space="preserve">    dim(pred.fixedU) &lt;- c(1, length(pred.fixedU))</w:t>
      </w:r>
    </w:p>
    <w:p w14:paraId="44EE56E0" w14:textId="77777777" w:rsidR="000B68DF" w:rsidRPr="00FF4418" w:rsidRDefault="000B68DF" w:rsidP="000B68DF">
      <w:r w:rsidRPr="00FF4418">
        <w:t xml:space="preserve">  if (is.null(dim(pred.fixedL))) </w:t>
      </w:r>
    </w:p>
    <w:p w14:paraId="0687B5E1" w14:textId="77777777" w:rsidR="000B68DF" w:rsidRPr="00FF4418" w:rsidRDefault="000B68DF" w:rsidP="000B68DF">
      <w:r w:rsidRPr="00FF4418">
        <w:t xml:space="preserve">    dim(pred.fixedL) &lt;- c(1, length(pred.fixedL))</w:t>
      </w:r>
    </w:p>
    <w:p w14:paraId="1F593ECC" w14:textId="77777777" w:rsidR="000B68DF" w:rsidRPr="00FF4418" w:rsidRDefault="000B68DF" w:rsidP="000B68DF">
      <w:r w:rsidRPr="00FF4418">
        <w:t xml:space="preserve">  </w:t>
      </w:r>
    </w:p>
    <w:p w14:paraId="3DCAEB94" w14:textId="77777777" w:rsidR="000B68DF" w:rsidRPr="00FF4418" w:rsidRDefault="000B68DF" w:rsidP="000B68DF">
      <w:r w:rsidRPr="00FF4418">
        <w:t xml:space="preserve">  # 8</w:t>
      </w:r>
    </w:p>
    <w:p w14:paraId="2CBC73F2" w14:textId="77777777" w:rsidR="000B68DF" w:rsidRPr="00FF4418" w:rsidRDefault="000B68DF" w:rsidP="000B68DF">
      <w:r w:rsidRPr="00FF4418">
        <w:t xml:space="preserve">  </w:t>
      </w:r>
    </w:p>
    <w:p w14:paraId="54B8C2F6" w14:textId="77777777" w:rsidR="000B68DF" w:rsidRPr="00FF4418" w:rsidRDefault="000B68DF" w:rsidP="000B68DF">
      <w:r w:rsidRPr="00FF4418">
        <w:t xml:space="preserve">  theta.lower &lt;- sapply(1:5, function(j) c(-10000,theta[[j]]) [response.cat[[j]]])</w:t>
      </w:r>
    </w:p>
    <w:p w14:paraId="4F1C2C1C" w14:textId="77777777" w:rsidR="000B68DF" w:rsidRPr="00FF4418" w:rsidRDefault="000B68DF" w:rsidP="000B68DF">
      <w:r w:rsidRPr="00FF4418">
        <w:t xml:space="preserve">  theta.upper &lt;- sapply(1:5, function(j) c(theta[[j]],10000)[response.cat[[j]]])</w:t>
      </w:r>
    </w:p>
    <w:p w14:paraId="06D518B9" w14:textId="77777777" w:rsidR="000B68DF" w:rsidRPr="00FF4418" w:rsidRDefault="000B68DF" w:rsidP="000B68DF">
      <w:r w:rsidRPr="00FF4418">
        <w:t xml:space="preserve">  </w:t>
      </w:r>
    </w:p>
    <w:p w14:paraId="38222FEC" w14:textId="77777777" w:rsidR="000B68DF" w:rsidRPr="00FF4418" w:rsidRDefault="000B68DF" w:rsidP="000B68DF">
      <w:r w:rsidRPr="00FF4418">
        <w:t xml:space="preserve">  # 9 </w:t>
      </w:r>
    </w:p>
    <w:p w14:paraId="12954BDA" w14:textId="77777777" w:rsidR="000B68DF" w:rsidRPr="00FF4418" w:rsidRDefault="000B68DF" w:rsidP="000B68DF">
      <w:r w:rsidRPr="00FF4418">
        <w:t xml:space="preserve">  </w:t>
      </w:r>
    </w:p>
    <w:p w14:paraId="048B98E1" w14:textId="77777777" w:rsidR="000B68DF" w:rsidRPr="00FF4418" w:rsidRDefault="000B68DF" w:rsidP="000B68DF">
      <w:r w:rsidRPr="00FF4418">
        <w:t xml:space="preserve">  pred.lower &lt;- (theta.lower - pred.fixedL)/stddevs</w:t>
      </w:r>
    </w:p>
    <w:p w14:paraId="7A74A96E" w14:textId="77777777" w:rsidR="000B68DF" w:rsidRPr="00FF4418" w:rsidRDefault="000B68DF" w:rsidP="000B68DF">
      <w:r w:rsidRPr="00FF4418">
        <w:t xml:space="preserve">  pred.upper &lt;- (theta.upper - pred.fixedU)/stddevs</w:t>
      </w:r>
    </w:p>
    <w:p w14:paraId="6894DBEB" w14:textId="77777777" w:rsidR="000B68DF" w:rsidRPr="00FF4418" w:rsidRDefault="000B68DF" w:rsidP="000B68DF">
      <w:r w:rsidRPr="00FF4418">
        <w:t xml:space="preserve">  pred.lower[is.na(pred.lower)] &lt;- -10000</w:t>
      </w:r>
    </w:p>
    <w:p w14:paraId="31C5A30F" w14:textId="77777777" w:rsidR="000B68DF" w:rsidRPr="00FF4418" w:rsidRDefault="000B68DF" w:rsidP="000B68DF">
      <w:r w:rsidRPr="00FF4418">
        <w:t xml:space="preserve">  pred.upper[is.na(pred.upper)] &lt;- 10000</w:t>
      </w:r>
    </w:p>
    <w:p w14:paraId="060D4461" w14:textId="77777777" w:rsidR="000B68DF" w:rsidRPr="00FF4418" w:rsidRDefault="000B68DF" w:rsidP="000B68DF">
      <w:r w:rsidRPr="00FF4418">
        <w:t xml:space="preserve">  </w:t>
      </w:r>
    </w:p>
    <w:p w14:paraId="4604ED1E" w14:textId="77777777" w:rsidR="000B68DF" w:rsidRPr="00FF4418" w:rsidRDefault="000B68DF" w:rsidP="000B68DF">
      <w:r w:rsidRPr="00FF4418">
        <w:t xml:space="preserve">  list_R = cov2cor(sigma)</w:t>
      </w:r>
    </w:p>
    <w:p w14:paraId="4609745C" w14:textId="77777777" w:rsidR="000B68DF" w:rsidRPr="00FF4418" w:rsidRDefault="000B68DF" w:rsidP="000B68DF">
      <w:r w:rsidRPr="00FF4418">
        <w:t xml:space="preserve">  </w:t>
      </w:r>
    </w:p>
    <w:p w14:paraId="73C1CCCE" w14:textId="77777777" w:rsidR="000B68DF" w:rsidRPr="00FF4418" w:rsidRDefault="000B68DF" w:rsidP="000B68DF">
      <w:r w:rsidRPr="00FF4418">
        <w:t xml:space="preserve">  prob &lt;- sapply(1:nrow(pred.upper), function(i) sadmvn(lower = pred.lower[i,],</w:t>
      </w:r>
    </w:p>
    <w:p w14:paraId="6CDADD70" w14:textId="77777777" w:rsidR="000B68DF" w:rsidRPr="00FF4418" w:rsidRDefault="000B68DF" w:rsidP="000B68DF">
      <w:r w:rsidRPr="00FF4418">
        <w:t xml:space="preserve">                                                        upper = pred.upper[i,],</w:t>
      </w:r>
    </w:p>
    <w:p w14:paraId="236E1364" w14:textId="77777777" w:rsidR="000B68DF" w:rsidRPr="00FF4418" w:rsidRDefault="000B68DF" w:rsidP="000B68DF">
      <w:r w:rsidRPr="00FF4418">
        <w:t xml:space="preserve">                                                        mean = rep(0, NCOL(pred.upper)),</w:t>
      </w:r>
    </w:p>
    <w:p w14:paraId="50EAA6FD" w14:textId="77777777" w:rsidR="000B68DF" w:rsidRPr="00FF4418" w:rsidRDefault="000B68DF" w:rsidP="000B68DF">
      <w:r w:rsidRPr="00FF4418">
        <w:t xml:space="preserve">                                                        varcov = list_R))</w:t>
      </w:r>
    </w:p>
    <w:p w14:paraId="55151293" w14:textId="77777777" w:rsidR="000B68DF" w:rsidRPr="00FF4418" w:rsidRDefault="000B68DF" w:rsidP="000B68DF">
      <w:r w:rsidRPr="00FF4418">
        <w:t xml:space="preserve">  </w:t>
      </w:r>
    </w:p>
    <w:p w14:paraId="24766300" w14:textId="77777777" w:rsidR="000B68DF" w:rsidRPr="00FF4418" w:rsidRDefault="000B68DF" w:rsidP="000B68DF">
      <w:r w:rsidRPr="00FF4418">
        <w:t xml:space="preserve">  probabilities &lt;- cbind(probabilities,prob)</w:t>
      </w:r>
    </w:p>
    <w:p w14:paraId="6CC0C96B" w14:textId="77777777" w:rsidR="000B68DF" w:rsidRPr="00FF4418" w:rsidRDefault="000B68DF" w:rsidP="000B68DF">
      <w:r w:rsidRPr="00FF4418">
        <w:t xml:space="preserve">  </w:t>
      </w:r>
    </w:p>
    <w:p w14:paraId="3AFC0695" w14:textId="77777777" w:rsidR="000B68DF" w:rsidRPr="00FF4418" w:rsidRDefault="000B68DF" w:rsidP="000B68DF">
      <w:r w:rsidRPr="00FF4418">
        <w:t>}</w:t>
      </w:r>
    </w:p>
    <w:p w14:paraId="71954D94" w14:textId="77777777" w:rsidR="000B68DF" w:rsidRPr="00FF4418" w:rsidRDefault="000B68DF" w:rsidP="000B68DF"/>
    <w:p w14:paraId="07CE239A" w14:textId="77777777" w:rsidR="000B68DF" w:rsidRPr="00FF4418" w:rsidRDefault="000B68DF" w:rsidP="000B68DF">
      <w:r w:rsidRPr="00FF4418">
        <w:t>state &lt;- data.frame(state)</w:t>
      </w:r>
    </w:p>
    <w:p w14:paraId="0A386FBD" w14:textId="77777777" w:rsidR="000B68DF" w:rsidRPr="00FF4418" w:rsidRDefault="000B68DF" w:rsidP="000B68DF">
      <w:r w:rsidRPr="00FF4418">
        <w:t>probabilities &lt;- data.frame(probabilities)</w:t>
      </w:r>
    </w:p>
    <w:p w14:paraId="32236041" w14:textId="77777777" w:rsidR="000B68DF" w:rsidRPr="00FF4418" w:rsidRDefault="000B68DF" w:rsidP="000B68DF"/>
    <w:p w14:paraId="1230791B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68A2ABF7" w14:textId="77777777" w:rsidR="000B68DF" w:rsidRPr="00FF4418" w:rsidRDefault="000B68DF" w:rsidP="000B68DF">
      <w:r w:rsidRPr="00FF4418">
        <w:t>### Step 5 (Model 1b): the code below calculate the expected EQ-5D values by</w:t>
      </w:r>
    </w:p>
    <w:p w14:paraId="43AC148C" w14:textId="77777777" w:rsidR="000B68DF" w:rsidRPr="00FF4418" w:rsidRDefault="000B68DF" w:rsidP="000B68DF">
      <w:r w:rsidRPr="00FF4418">
        <w:t>###                     combining the probabilities derived in the previous step</w:t>
      </w:r>
    </w:p>
    <w:p w14:paraId="3B9D1554" w14:textId="77777777" w:rsidR="000B68DF" w:rsidRPr="00FF4418" w:rsidRDefault="000B68DF" w:rsidP="000B68DF">
      <w:r w:rsidRPr="00FF4418">
        <w:t xml:space="preserve">###                     with the value weights from Luo, Liu et al. (2017) </w:t>
      </w:r>
    </w:p>
    <w:p w14:paraId="14480286" w14:textId="77777777" w:rsidR="000B68DF" w:rsidRPr="00FF4418" w:rsidRDefault="000B68DF" w:rsidP="000B68DF">
      <w:r w:rsidRPr="00FF4418">
        <w:t xml:space="preserve">################################################################################  </w:t>
      </w:r>
    </w:p>
    <w:p w14:paraId="29957B57" w14:textId="77777777" w:rsidR="000B68DF" w:rsidRPr="00FF4418" w:rsidRDefault="000B68DF" w:rsidP="000B68DF"/>
    <w:p w14:paraId="66A975F8" w14:textId="77777777" w:rsidR="000B68DF" w:rsidRPr="00FF4418" w:rsidRDefault="000B68DF" w:rsidP="000B68DF">
      <w:r w:rsidRPr="00FF4418">
        <w:t>full_health &lt;- rep(0,length(ind))</w:t>
      </w:r>
    </w:p>
    <w:p w14:paraId="0E1FA23C" w14:textId="77777777" w:rsidR="000B68DF" w:rsidRPr="00FF4418" w:rsidRDefault="000B68DF" w:rsidP="000B68DF">
      <w:r w:rsidRPr="00FF4418">
        <w:t xml:space="preserve">if(!is.null(S_full)) </w:t>
      </w:r>
    </w:p>
    <w:p w14:paraId="6E9F83ED" w14:textId="77777777" w:rsidR="000B68DF" w:rsidRPr="00FF4418" w:rsidRDefault="000B68DF" w:rsidP="000B68DF">
      <w:r w:rsidRPr="00FF4418">
        <w:t xml:space="preserve">  full_health &lt;- probabilities[,1]</w:t>
      </w:r>
    </w:p>
    <w:p w14:paraId="78951AC6" w14:textId="77777777" w:rsidR="000B68DF" w:rsidRPr="00FF4418" w:rsidRDefault="000B68DF" w:rsidP="000B68DF"/>
    <w:p w14:paraId="0B310B8E" w14:textId="77777777" w:rsidR="000B68DF" w:rsidRPr="00FF4418" w:rsidRDefault="000B68DF" w:rsidP="000B68DF">
      <w:r w:rsidRPr="00FF4418">
        <w:t>dec_ad2 &lt;- rep(0,length(ind))</w:t>
      </w:r>
    </w:p>
    <w:p w14:paraId="7394F02B" w14:textId="77777777" w:rsidR="000B68DF" w:rsidRPr="00FF4418" w:rsidRDefault="000B68DF" w:rsidP="000B68DF">
      <w:r w:rsidRPr="00FF4418">
        <w:t>if(any(complete.cases(state[,1])&amp;state[,1]=="2"))</w:t>
      </w:r>
    </w:p>
    <w:p w14:paraId="33CE9A8E" w14:textId="77777777" w:rsidR="000B68DF" w:rsidRPr="00FF4418" w:rsidRDefault="000B68DF" w:rsidP="000B68DF">
      <w:r w:rsidRPr="00FF4418">
        <w:t xml:space="preserve">  dec_ad2 &lt;- probabilities[,which(state[,1]=="2")]*0.258</w:t>
      </w:r>
    </w:p>
    <w:p w14:paraId="180C1A05" w14:textId="77777777" w:rsidR="000B68DF" w:rsidRPr="00FF4418" w:rsidRDefault="000B68DF" w:rsidP="000B68DF">
      <w:r w:rsidRPr="00FF4418">
        <w:t>dec_ad3 &lt;- rep(0,length(ind))</w:t>
      </w:r>
    </w:p>
    <w:p w14:paraId="234F02E4" w14:textId="77777777" w:rsidR="000B68DF" w:rsidRPr="00FF4418" w:rsidRDefault="000B68DF" w:rsidP="000B68DF">
      <w:r w:rsidRPr="00FF4418">
        <w:t>if(any(complete.cases(state[,1])&amp;state[,1]=="3"))</w:t>
      </w:r>
    </w:p>
    <w:p w14:paraId="292EACD6" w14:textId="77777777" w:rsidR="000B68DF" w:rsidRPr="00FF4418" w:rsidRDefault="000B68DF" w:rsidP="000B68DF">
      <w:r w:rsidRPr="00FF4418">
        <w:t xml:space="preserve">  dec_ad3 &lt;- probabilities[,which(state[,1]=="3")]*0.258</w:t>
      </w:r>
    </w:p>
    <w:p w14:paraId="7EA95692" w14:textId="77777777" w:rsidR="000B68DF" w:rsidRPr="00FF4418" w:rsidRDefault="000B68DF" w:rsidP="000B68DF">
      <w:r w:rsidRPr="00FF4418">
        <w:t>dec_ad4 &lt;- rep(0,length(ind))</w:t>
      </w:r>
    </w:p>
    <w:p w14:paraId="416B0E28" w14:textId="77777777" w:rsidR="000B68DF" w:rsidRPr="00FF4418" w:rsidRDefault="000B68DF" w:rsidP="000B68DF">
      <w:r w:rsidRPr="00FF4418">
        <w:t>if(any(complete.cases(state[,1])&amp;state[,1]=="4"))</w:t>
      </w:r>
    </w:p>
    <w:p w14:paraId="430AFCC2" w14:textId="77777777" w:rsidR="000B68DF" w:rsidRPr="00FF4418" w:rsidRDefault="000B68DF" w:rsidP="000B68DF">
      <w:r w:rsidRPr="00FF4418">
        <w:t xml:space="preserve">  dec_ad4 &lt;- probabilities[,which(state[,1]=="4")]*0.258</w:t>
      </w:r>
    </w:p>
    <w:p w14:paraId="178F6B5B" w14:textId="77777777" w:rsidR="000B68DF" w:rsidRPr="00FF4418" w:rsidRDefault="000B68DF" w:rsidP="000B68DF">
      <w:r w:rsidRPr="00FF4418">
        <w:t>dec_ad5 &lt;- rep(0,length(ind))</w:t>
      </w:r>
    </w:p>
    <w:p w14:paraId="74164378" w14:textId="77777777" w:rsidR="000B68DF" w:rsidRPr="00FF4418" w:rsidRDefault="000B68DF" w:rsidP="000B68DF">
      <w:r w:rsidRPr="00FF4418">
        <w:t>if(any(complete.cases(state[,1])&amp;state[,1]=="5"))</w:t>
      </w:r>
    </w:p>
    <w:p w14:paraId="15274264" w14:textId="77777777" w:rsidR="000B68DF" w:rsidRPr="00FF4418" w:rsidRDefault="000B68DF" w:rsidP="000B68DF">
      <w:r w:rsidRPr="00FF4418">
        <w:t xml:space="preserve">  dec_ad5 &lt;- probabilities[,which(state[,1]=="5")]*0.258</w:t>
      </w:r>
    </w:p>
    <w:p w14:paraId="1E2AAA1B" w14:textId="77777777" w:rsidR="000B68DF" w:rsidRPr="00FF4418" w:rsidRDefault="000B68DF" w:rsidP="000B68DF"/>
    <w:p w14:paraId="65CC94FD" w14:textId="77777777" w:rsidR="000B68DF" w:rsidRPr="00FF4418" w:rsidRDefault="000B68DF" w:rsidP="000B68DF">
      <w:r w:rsidRPr="00FF4418">
        <w:t>dec_mo2 &lt;- rep(0,length(ind))</w:t>
      </w:r>
    </w:p>
    <w:p w14:paraId="747C9D2D" w14:textId="77777777" w:rsidR="000B68DF" w:rsidRPr="00FF4418" w:rsidRDefault="000B68DF" w:rsidP="000B68DF">
      <w:r w:rsidRPr="00FF4418">
        <w:t>if(any(complete.cases(state[,2])&amp;state[,2]=="2"))</w:t>
      </w:r>
    </w:p>
    <w:p w14:paraId="6BA6BD6F" w14:textId="77777777" w:rsidR="000B68DF" w:rsidRPr="00FF4418" w:rsidRDefault="000B68DF" w:rsidP="000B68DF">
      <w:r w:rsidRPr="00FF4418">
        <w:t xml:space="preserve">  dec_mo2 &lt;- probabilities[,which(state[,2]=="2")]*0.345</w:t>
      </w:r>
    </w:p>
    <w:p w14:paraId="76BE2F5A" w14:textId="77777777" w:rsidR="000B68DF" w:rsidRPr="00FF4418" w:rsidRDefault="000B68DF" w:rsidP="000B68DF">
      <w:r w:rsidRPr="00FF4418">
        <w:t>dec_mo3 &lt;- rep(0,length(ind))</w:t>
      </w:r>
    </w:p>
    <w:p w14:paraId="792B7C6A" w14:textId="77777777" w:rsidR="000B68DF" w:rsidRPr="00FF4418" w:rsidRDefault="000B68DF" w:rsidP="000B68DF">
      <w:r w:rsidRPr="00FF4418">
        <w:t>if(any(complete.cases(state[,2])&amp;state[,2]=="3"))</w:t>
      </w:r>
    </w:p>
    <w:p w14:paraId="1450DDEE" w14:textId="77777777" w:rsidR="000B68DF" w:rsidRPr="00FF4418" w:rsidRDefault="000B68DF" w:rsidP="000B68DF">
      <w:r w:rsidRPr="00FF4418">
        <w:t xml:space="preserve">  dec_mo3 &lt;- probabilities[,which(state[,2]=="3")]*0.345</w:t>
      </w:r>
    </w:p>
    <w:p w14:paraId="7D5EAAD4" w14:textId="77777777" w:rsidR="000B68DF" w:rsidRPr="00FF4418" w:rsidRDefault="000B68DF" w:rsidP="000B68DF">
      <w:r w:rsidRPr="00FF4418">
        <w:t>dec_mo4 &lt;- rep(0,length(ind))</w:t>
      </w:r>
    </w:p>
    <w:p w14:paraId="33CC9023" w14:textId="77777777" w:rsidR="000B68DF" w:rsidRPr="00FF4418" w:rsidRDefault="000B68DF" w:rsidP="000B68DF">
      <w:r w:rsidRPr="00FF4418">
        <w:t>if(any(complete.cases(state[,2])&amp;state[,2]=="4"))</w:t>
      </w:r>
    </w:p>
    <w:p w14:paraId="49C251C7" w14:textId="77777777" w:rsidR="000B68DF" w:rsidRPr="00FF4418" w:rsidRDefault="000B68DF" w:rsidP="000B68DF">
      <w:r w:rsidRPr="00FF4418">
        <w:t xml:space="preserve">  dec_mo4 &lt;- probabilities[,which(state[,2]=="4")]*0.345</w:t>
      </w:r>
    </w:p>
    <w:p w14:paraId="3EC80893" w14:textId="77777777" w:rsidR="000B68DF" w:rsidRPr="00FF4418" w:rsidRDefault="000B68DF" w:rsidP="000B68DF">
      <w:r w:rsidRPr="00FF4418">
        <w:t>dec_mo5 &lt;- rep(0,length(ind))</w:t>
      </w:r>
    </w:p>
    <w:p w14:paraId="1AFDBB9B" w14:textId="77777777" w:rsidR="000B68DF" w:rsidRPr="00FF4418" w:rsidRDefault="000B68DF" w:rsidP="000B68DF">
      <w:r w:rsidRPr="00FF4418">
        <w:t>if(any(complete.cases(state[,2])&amp;state[,2]=="5"))</w:t>
      </w:r>
    </w:p>
    <w:p w14:paraId="1312F8BC" w14:textId="77777777" w:rsidR="000B68DF" w:rsidRPr="00FF4418" w:rsidRDefault="000B68DF" w:rsidP="000B68DF">
      <w:r w:rsidRPr="00FF4418">
        <w:t xml:space="preserve">  dec_mo5 &lt;- probabilities[,which(state[,2]=="5")]*0.345</w:t>
      </w:r>
    </w:p>
    <w:p w14:paraId="59DD0C74" w14:textId="77777777" w:rsidR="000B68DF" w:rsidRPr="00FF4418" w:rsidRDefault="000B68DF" w:rsidP="000B68DF"/>
    <w:p w14:paraId="103394E9" w14:textId="77777777" w:rsidR="000B68DF" w:rsidRPr="00FF4418" w:rsidRDefault="000B68DF" w:rsidP="000B68DF">
      <w:r w:rsidRPr="00FF4418">
        <w:t>dec_pd2 &lt;- rep(0,length(ind))</w:t>
      </w:r>
    </w:p>
    <w:p w14:paraId="25E46F29" w14:textId="77777777" w:rsidR="000B68DF" w:rsidRPr="00FF4418" w:rsidRDefault="000B68DF" w:rsidP="000B68DF">
      <w:r w:rsidRPr="00FF4418">
        <w:t>if(any(complete.cases(state[,3])&amp;state[,3]=="2"))</w:t>
      </w:r>
    </w:p>
    <w:p w14:paraId="47893A6E" w14:textId="77777777" w:rsidR="000B68DF" w:rsidRPr="00FF4418" w:rsidRDefault="000B68DF" w:rsidP="000B68DF">
      <w:r w:rsidRPr="00FF4418">
        <w:t xml:space="preserve">  dec_pd2 &lt;- probabilities[,which(state[,3]=="2")]*0.302</w:t>
      </w:r>
    </w:p>
    <w:p w14:paraId="76937330" w14:textId="77777777" w:rsidR="000B68DF" w:rsidRPr="00FF4418" w:rsidRDefault="000B68DF" w:rsidP="000B68DF">
      <w:r w:rsidRPr="00FF4418">
        <w:t>dec_pd3 &lt;- rep(0,length(ind))</w:t>
      </w:r>
    </w:p>
    <w:p w14:paraId="11B6E17D" w14:textId="77777777" w:rsidR="000B68DF" w:rsidRPr="00FF4418" w:rsidRDefault="000B68DF" w:rsidP="000B68DF">
      <w:r w:rsidRPr="00FF4418">
        <w:t>if(any(complete.cases(state[,3])&amp;state[,3]=="3"))</w:t>
      </w:r>
    </w:p>
    <w:p w14:paraId="2FF5455D" w14:textId="77777777" w:rsidR="000B68DF" w:rsidRPr="00FF4418" w:rsidRDefault="000B68DF" w:rsidP="000B68DF">
      <w:r w:rsidRPr="00FF4418">
        <w:t xml:space="preserve">  dec_pd3 &lt;- probabilities[,which(state[,3]=="3")]*0.302</w:t>
      </w:r>
    </w:p>
    <w:p w14:paraId="6F72C92A" w14:textId="77777777" w:rsidR="000B68DF" w:rsidRPr="00FF4418" w:rsidRDefault="000B68DF" w:rsidP="000B68DF">
      <w:r w:rsidRPr="00FF4418">
        <w:t>dec_pd4 &lt;- rep(0,length(ind))</w:t>
      </w:r>
    </w:p>
    <w:p w14:paraId="219C3BEF" w14:textId="77777777" w:rsidR="000B68DF" w:rsidRPr="00FF4418" w:rsidRDefault="000B68DF" w:rsidP="000B68DF">
      <w:r w:rsidRPr="00FF4418">
        <w:t>if(any(complete.cases(state[,3])&amp;state[,3]=="4"))</w:t>
      </w:r>
    </w:p>
    <w:p w14:paraId="01B3F40E" w14:textId="77777777" w:rsidR="000B68DF" w:rsidRPr="00FF4418" w:rsidRDefault="000B68DF" w:rsidP="000B68DF">
      <w:r w:rsidRPr="00FF4418">
        <w:t xml:space="preserve">  dec_pd4 &lt;- probabilities[,which(state[,3]=="4")]*0.302</w:t>
      </w:r>
    </w:p>
    <w:p w14:paraId="6FA66159" w14:textId="77777777" w:rsidR="000B68DF" w:rsidRPr="00FF4418" w:rsidRDefault="000B68DF" w:rsidP="000B68DF">
      <w:r w:rsidRPr="00FF4418">
        <w:t>dec_pd5 &lt;- rep(0,length(ind))</w:t>
      </w:r>
    </w:p>
    <w:p w14:paraId="5CF1903D" w14:textId="77777777" w:rsidR="000B68DF" w:rsidRPr="00FF4418" w:rsidRDefault="000B68DF" w:rsidP="000B68DF">
      <w:r w:rsidRPr="00FF4418">
        <w:t>if(any(complete.cases(state[,3])&amp;state[,3]=="5"))</w:t>
      </w:r>
    </w:p>
    <w:p w14:paraId="3A375D23" w14:textId="77777777" w:rsidR="000B68DF" w:rsidRPr="00FF4418" w:rsidRDefault="000B68DF" w:rsidP="000B68DF">
      <w:r w:rsidRPr="00FF4418">
        <w:t xml:space="preserve">  dec_pd5 &lt;- probabilities[,which(state[,3]=="5")]*0.302</w:t>
      </w:r>
    </w:p>
    <w:p w14:paraId="78FCCD8B" w14:textId="77777777" w:rsidR="000B68DF" w:rsidRPr="00FF4418" w:rsidRDefault="000B68DF" w:rsidP="000B68DF"/>
    <w:p w14:paraId="156658CA" w14:textId="77777777" w:rsidR="000B68DF" w:rsidRPr="00FF4418" w:rsidRDefault="000B68DF" w:rsidP="000B68DF">
      <w:r w:rsidRPr="00FF4418">
        <w:t>dec_sc2 &lt;- rep(0,length(ind))</w:t>
      </w:r>
    </w:p>
    <w:p w14:paraId="12690AA3" w14:textId="77777777" w:rsidR="000B68DF" w:rsidRPr="00FF4418" w:rsidRDefault="000B68DF" w:rsidP="000B68DF">
      <w:r w:rsidRPr="00FF4418">
        <w:t>if(any(complete.cases(state[,4])&amp;state[,4]=="2"))</w:t>
      </w:r>
    </w:p>
    <w:p w14:paraId="62C9CD1B" w14:textId="77777777" w:rsidR="000B68DF" w:rsidRPr="00FF4418" w:rsidRDefault="000B68DF" w:rsidP="000B68DF">
      <w:r w:rsidRPr="00FF4418">
        <w:t xml:space="preserve">  dec_sc2 &lt;- probabilities[,which(state[,4]=="2")]*0.253</w:t>
      </w:r>
    </w:p>
    <w:p w14:paraId="72CE5FFE" w14:textId="77777777" w:rsidR="000B68DF" w:rsidRPr="00FF4418" w:rsidRDefault="000B68DF" w:rsidP="000B68DF">
      <w:r w:rsidRPr="00FF4418">
        <w:t>dec_sc3 &lt;- rep(0,length(ind))</w:t>
      </w:r>
    </w:p>
    <w:p w14:paraId="724595A5" w14:textId="77777777" w:rsidR="000B68DF" w:rsidRPr="00FF4418" w:rsidRDefault="000B68DF" w:rsidP="000B68DF">
      <w:r w:rsidRPr="00FF4418">
        <w:t>if(any(complete.cases(state[,4])&amp;state[,4]=="3"))</w:t>
      </w:r>
    </w:p>
    <w:p w14:paraId="728ADD3D" w14:textId="77777777" w:rsidR="000B68DF" w:rsidRPr="00FF4418" w:rsidRDefault="000B68DF" w:rsidP="000B68DF">
      <w:r w:rsidRPr="00FF4418">
        <w:t xml:space="preserve">  dec_sc3 &lt;- probabilities[,which(state[,4]=="3")]*0.253</w:t>
      </w:r>
    </w:p>
    <w:p w14:paraId="54566891" w14:textId="77777777" w:rsidR="000B68DF" w:rsidRPr="00FF4418" w:rsidRDefault="000B68DF" w:rsidP="000B68DF">
      <w:r w:rsidRPr="00FF4418">
        <w:t>dec_sc4 &lt;- rep(0,length(ind))</w:t>
      </w:r>
    </w:p>
    <w:p w14:paraId="11F662D0" w14:textId="77777777" w:rsidR="000B68DF" w:rsidRPr="00FF4418" w:rsidRDefault="000B68DF" w:rsidP="000B68DF">
      <w:r w:rsidRPr="00FF4418">
        <w:t>if(any(complete.cases(state[,4])&amp;state[,4]=="4"))</w:t>
      </w:r>
    </w:p>
    <w:p w14:paraId="34397AC3" w14:textId="77777777" w:rsidR="000B68DF" w:rsidRPr="00FF4418" w:rsidRDefault="000B68DF" w:rsidP="000B68DF">
      <w:r w:rsidRPr="00FF4418">
        <w:t xml:space="preserve">  dec_sc4 &lt;- probabilities[,which(state[,4]=="4")]*0.253</w:t>
      </w:r>
    </w:p>
    <w:p w14:paraId="1C276355" w14:textId="77777777" w:rsidR="000B68DF" w:rsidRPr="00FF4418" w:rsidRDefault="000B68DF" w:rsidP="000B68DF">
      <w:r w:rsidRPr="00FF4418">
        <w:t>dec_sc5 &lt;- rep(0,length(ind))</w:t>
      </w:r>
    </w:p>
    <w:p w14:paraId="2E1A7B36" w14:textId="77777777" w:rsidR="000B68DF" w:rsidRPr="00FF4418" w:rsidRDefault="000B68DF" w:rsidP="000B68DF">
      <w:r w:rsidRPr="00FF4418">
        <w:t>if(any(complete.cases(state[,4])&amp;state[,4]=="5"))</w:t>
      </w:r>
    </w:p>
    <w:p w14:paraId="48F59D75" w14:textId="77777777" w:rsidR="000B68DF" w:rsidRPr="00FF4418" w:rsidRDefault="000B68DF" w:rsidP="000B68DF">
      <w:r w:rsidRPr="00FF4418">
        <w:t xml:space="preserve">  dec_sc5 &lt;- probabilities[,which(state[,4]=="5")]*0.253</w:t>
      </w:r>
    </w:p>
    <w:p w14:paraId="11A67F5A" w14:textId="77777777" w:rsidR="000B68DF" w:rsidRPr="00FF4418" w:rsidRDefault="000B68DF" w:rsidP="000B68DF"/>
    <w:p w14:paraId="3B705E1C" w14:textId="77777777" w:rsidR="000B68DF" w:rsidRPr="00FF4418" w:rsidRDefault="000B68DF" w:rsidP="000B68DF">
      <w:r w:rsidRPr="00FF4418">
        <w:t>dec_ua2 &lt;- rep(0,length(ind))</w:t>
      </w:r>
    </w:p>
    <w:p w14:paraId="60D73DC6" w14:textId="77777777" w:rsidR="000B68DF" w:rsidRPr="00FF4418" w:rsidRDefault="000B68DF" w:rsidP="000B68DF">
      <w:r w:rsidRPr="00FF4418">
        <w:t>if(any(complete.cases(state[,5])&amp;state[,5]=="2"))</w:t>
      </w:r>
    </w:p>
    <w:p w14:paraId="3C69BA75" w14:textId="77777777" w:rsidR="000B68DF" w:rsidRPr="00FF4418" w:rsidRDefault="000B68DF" w:rsidP="000B68DF">
      <w:r w:rsidRPr="00FF4418">
        <w:t xml:space="preserve">  dec_ua2 &lt;- probabilities[,which(state[,5]=="2")]*0.233</w:t>
      </w:r>
    </w:p>
    <w:p w14:paraId="3F22F910" w14:textId="77777777" w:rsidR="000B68DF" w:rsidRPr="00FF4418" w:rsidRDefault="000B68DF" w:rsidP="000B68DF">
      <w:r w:rsidRPr="00FF4418">
        <w:t>dec_ua3 &lt;- rep(0,length(ind))</w:t>
      </w:r>
    </w:p>
    <w:p w14:paraId="3BB9BD7E" w14:textId="77777777" w:rsidR="000B68DF" w:rsidRPr="00FF4418" w:rsidRDefault="000B68DF" w:rsidP="000B68DF">
      <w:r w:rsidRPr="00FF4418">
        <w:t>if(any(complete.cases(state[,5])&amp;state[,5]=="3"))</w:t>
      </w:r>
    </w:p>
    <w:p w14:paraId="5FA76D14" w14:textId="77777777" w:rsidR="000B68DF" w:rsidRPr="00FF4418" w:rsidRDefault="000B68DF" w:rsidP="000B68DF">
      <w:r w:rsidRPr="00FF4418">
        <w:t xml:space="preserve">  dec_ua3 &lt;- probabilities[,which(state[,5]=="3")]*0.233</w:t>
      </w:r>
    </w:p>
    <w:p w14:paraId="35107E18" w14:textId="77777777" w:rsidR="000B68DF" w:rsidRPr="00FF4418" w:rsidRDefault="000B68DF" w:rsidP="000B68DF">
      <w:r w:rsidRPr="00FF4418">
        <w:t>dec_ua4 &lt;- rep(0,length(ind))</w:t>
      </w:r>
    </w:p>
    <w:p w14:paraId="54C232CA" w14:textId="77777777" w:rsidR="000B68DF" w:rsidRPr="00FF4418" w:rsidRDefault="000B68DF" w:rsidP="000B68DF">
      <w:r w:rsidRPr="00FF4418">
        <w:t>if(any(complete.cases(state[,5])&amp;state[,5]=="4"))</w:t>
      </w:r>
    </w:p>
    <w:p w14:paraId="39234194" w14:textId="77777777" w:rsidR="000B68DF" w:rsidRPr="00FF4418" w:rsidRDefault="000B68DF" w:rsidP="000B68DF">
      <w:r w:rsidRPr="00FF4418">
        <w:t xml:space="preserve">  dec_ua4 &lt;- probabilities[,which(state[,5]=="4")]*0.233</w:t>
      </w:r>
    </w:p>
    <w:p w14:paraId="1897AE93" w14:textId="77777777" w:rsidR="000B68DF" w:rsidRPr="00FF4418" w:rsidRDefault="000B68DF" w:rsidP="000B68DF">
      <w:r w:rsidRPr="00FF4418">
        <w:t>dec_ua5 &lt;- rep(0,length(ind))</w:t>
      </w:r>
    </w:p>
    <w:p w14:paraId="0E10EEC9" w14:textId="77777777" w:rsidR="000B68DF" w:rsidRPr="00FF4418" w:rsidRDefault="000B68DF" w:rsidP="000B68DF">
      <w:r w:rsidRPr="00FF4418">
        <w:t>if(any(complete.cases(state[,5])&amp;state[,5]=="5"))</w:t>
      </w:r>
    </w:p>
    <w:p w14:paraId="3AA53D08" w14:textId="77777777" w:rsidR="000B68DF" w:rsidRPr="00FF4418" w:rsidRDefault="000B68DF" w:rsidP="000B68DF">
      <w:r w:rsidRPr="00FF4418">
        <w:t xml:space="preserve">  dec_ua5 &lt;- probabilities[,which(state[,5]=="5")]*0.233</w:t>
      </w:r>
    </w:p>
    <w:p w14:paraId="70233598" w14:textId="77777777" w:rsidR="000B68DF" w:rsidRPr="00FF4418" w:rsidRDefault="000B68DF" w:rsidP="000B68DF"/>
    <w:p w14:paraId="11CBF252" w14:textId="77777777" w:rsidR="000B68DF" w:rsidRPr="00FF4418" w:rsidRDefault="000B68DF" w:rsidP="000B68DF">
      <w:r w:rsidRPr="00FF4418">
        <w:t xml:space="preserve">dis &lt;- (dec_mo2 + dec_sc2 + dec_ua2 + dec_pd2 + dec_ad2)*0.191 + </w:t>
      </w:r>
    </w:p>
    <w:p w14:paraId="581BEF0E" w14:textId="77777777" w:rsidR="000B68DF" w:rsidRPr="00FF4418" w:rsidRDefault="000B68DF" w:rsidP="000B68DF">
      <w:r w:rsidRPr="00FF4418">
        <w:t xml:space="preserve">  (dec_mo3 + dec_sc3 + dec_ua3 + dec_pd3 + dec_ad3)*0.458 + </w:t>
      </w:r>
    </w:p>
    <w:p w14:paraId="42AEDFED" w14:textId="77777777" w:rsidR="000B68DF" w:rsidRPr="00FF4418" w:rsidRDefault="000B68DF" w:rsidP="000B68DF">
      <w:r w:rsidRPr="00FF4418">
        <w:t xml:space="preserve">  (dec_mo4 + dec_sc4 + dec_ua4 + dec_pd4 + dec_ad4)*0.832 + </w:t>
      </w:r>
    </w:p>
    <w:p w14:paraId="49D159E5" w14:textId="77777777" w:rsidR="000B68DF" w:rsidRPr="00FF4418" w:rsidRDefault="000B68DF" w:rsidP="000B68DF">
      <w:r w:rsidRPr="00FF4418">
        <w:t xml:space="preserve">  (dec_mo5 + dec_sc5 + dec_ua5 + dec_pd5 + dec_ad5)</w:t>
      </w:r>
    </w:p>
    <w:p w14:paraId="7F727503" w14:textId="77777777" w:rsidR="000B68DF" w:rsidRPr="00FF4418" w:rsidRDefault="000B68DF" w:rsidP="000B68DF"/>
    <w:p w14:paraId="64FFF796" w14:textId="77777777" w:rsidR="000B68DF" w:rsidRPr="00FF4418" w:rsidRDefault="000B68DF" w:rsidP="000B68DF">
      <w:r w:rsidRPr="00FF4418">
        <w:t>eq5d_mv &lt;- full_health + (1 - dis)*(1-full_health)</w:t>
      </w:r>
    </w:p>
    <w:p w14:paraId="4ACA2D4D" w14:textId="77777777" w:rsidR="000B68DF" w:rsidRPr="00FF4418" w:rsidRDefault="000B68DF" w:rsidP="000B68DF">
      <w:r w:rsidRPr="00FF4418">
        <w:t>rm(chol_1b,constraints,inds.cat,levels,list_R,mm,pred.fixedL,pred.fixedU,</w:t>
      </w:r>
    </w:p>
    <w:p w14:paraId="4938CDD2" w14:textId="77777777" w:rsidR="000B68DF" w:rsidRPr="00FF4418" w:rsidRDefault="000B68DF" w:rsidP="000B68DF">
      <w:r w:rsidRPr="00FF4418">
        <w:t xml:space="preserve">   pred.lower,pred.upper,predictors,probabilities,response.cat,S,select,</w:t>
      </w:r>
    </w:p>
    <w:p w14:paraId="233CCBE1" w14:textId="77777777" w:rsidR="000B68DF" w:rsidRPr="00FF4418" w:rsidRDefault="000B68DF" w:rsidP="000B68DF">
      <w:r w:rsidRPr="00FF4418">
        <w:t xml:space="preserve">   sigma,state,theta,theta.lower,theta.upper,Tz,var_cov_1b,XcatL,XcatU,</w:t>
      </w:r>
    </w:p>
    <w:p w14:paraId="6E66415D" w14:textId="77777777" w:rsidR="000B68DF" w:rsidRPr="00FF4418" w:rsidRDefault="000B68DF" w:rsidP="000B68DF">
      <w:r w:rsidRPr="00FF4418">
        <w:t xml:space="preserve">   coefficients,elements,full_health,i,ind,j,k,l,list_cat_1,list_cat_2,</w:t>
      </w:r>
    </w:p>
    <w:p w14:paraId="63E689B0" w14:textId="77777777" w:rsidR="000B68DF" w:rsidRPr="00FF4418" w:rsidRDefault="000B68DF" w:rsidP="000B68DF">
      <w:r w:rsidRPr="00FF4418">
        <w:t xml:space="preserve">   n,ncat,prob,probabilistic,random.draw,S_full,stddevs,subjectID,dec_ad2,</w:t>
      </w:r>
    </w:p>
    <w:p w14:paraId="1E3D1D5A" w14:textId="77777777" w:rsidR="000B68DF" w:rsidRPr="00FF4418" w:rsidRDefault="000B68DF" w:rsidP="000B68DF">
      <w:r w:rsidRPr="00FF4418">
        <w:t xml:space="preserve">   dec_ad3, dec_ad4, dec_ad5, dec_mo2, dec_mo3, dec_mo4, dec_mo5,</w:t>
      </w:r>
    </w:p>
    <w:p w14:paraId="299BB534" w14:textId="77777777" w:rsidR="000B68DF" w:rsidRPr="00FF4418" w:rsidRDefault="000B68DF" w:rsidP="000B68DF">
      <w:r w:rsidRPr="00FF4418">
        <w:t xml:space="preserve">   dec_pd2, dec_pd3, dec_pd4, dec_pd5, dec_sc2, dec_sc3, dec_sc4, dec_sc5,</w:t>
      </w:r>
    </w:p>
    <w:p w14:paraId="55834582" w14:textId="77777777" w:rsidR="000B68DF" w:rsidRPr="00FF4418" w:rsidRDefault="000B68DF" w:rsidP="000B68DF">
      <w:r w:rsidRPr="00FF4418">
        <w:t xml:space="preserve">   dec_ua2, dec_ua3, dec_ua4, dec_ua5, dis)</w:t>
      </w:r>
    </w:p>
    <w:p w14:paraId="280E8038" w14:textId="77777777" w:rsidR="000B68DF" w:rsidRPr="00FF4418" w:rsidRDefault="000B68DF" w:rsidP="000B68DF">
      <w:r w:rsidRPr="00FF4418">
        <w:t xml:space="preserve">   </w:t>
      </w:r>
    </w:p>
    <w:p w14:paraId="4F599EB6" w14:textId="77777777" w:rsidR="000B68DF" w:rsidRPr="00FF4418" w:rsidRDefault="000B68DF" w:rsidP="000B68DF">
      <w:r w:rsidRPr="00FF4418">
        <w:t xml:space="preserve">### Deterministic example estimates should be (probabilistic ones will </w:t>
      </w:r>
    </w:p>
    <w:p w14:paraId="3C2A9910" w14:textId="77777777" w:rsidR="000B68DF" w:rsidRPr="00FF4418" w:rsidRDefault="000B68DF" w:rsidP="000B68DF">
      <w:r w:rsidRPr="00FF4418">
        <w:t>### vary):</w:t>
      </w:r>
    </w:p>
    <w:p w14:paraId="493ED8B3" w14:textId="77777777" w:rsidR="000B68DF" w:rsidRDefault="000B68DF" w:rsidP="000B68DF">
      <w:r w:rsidRPr="00FF4418">
        <w:t>###     0.8129452  0.5391561  0.4839176  0.7005031 -0.1113542</w:t>
      </w:r>
      <w:bookmarkStart w:id="0" w:name="_GoBack"/>
      <w:bookmarkEnd w:id="0"/>
    </w:p>
    <w:p w14:paraId="0B0C155C" w14:textId="77777777" w:rsidR="00BE3336" w:rsidRDefault="00BE3336"/>
    <w:sectPr w:rsidR="00BE3336" w:rsidSect="00BE33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DF"/>
    <w:rsid w:val="000B68DF"/>
    <w:rsid w:val="005565A7"/>
    <w:rsid w:val="00BE3336"/>
    <w:rsid w:val="00FF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47C5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7338</Words>
  <Characters>41828</Characters>
  <Application>Microsoft Macintosh Word</Application>
  <DocSecurity>0</DocSecurity>
  <Lines>348</Lines>
  <Paragraphs>98</Paragraphs>
  <ScaleCrop>false</ScaleCrop>
  <Company>University of York</Company>
  <LinksUpToDate>false</LinksUpToDate>
  <CharactersWithSpaces>49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tton</dc:creator>
  <cp:keywords/>
  <dc:description/>
  <cp:lastModifiedBy>Thomas Patton</cp:lastModifiedBy>
  <cp:revision>3</cp:revision>
  <dcterms:created xsi:type="dcterms:W3CDTF">2018-04-07T19:49:00Z</dcterms:created>
  <dcterms:modified xsi:type="dcterms:W3CDTF">2018-04-12T20:53:00Z</dcterms:modified>
</cp:coreProperties>
</file>